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41B77" w14:textId="28CF9E60" w:rsidR="00857D6F" w:rsidRPr="00F135B0" w:rsidRDefault="00F135B0" w:rsidP="00F135B0">
      <w:pPr>
        <w:jc w:val="center"/>
        <w:rPr>
          <w:b/>
          <w:bCs/>
        </w:rPr>
      </w:pPr>
      <w:bookmarkStart w:id="0" w:name="_Hlk220867228"/>
      <w:bookmarkEnd w:id="0"/>
      <w:r w:rsidRPr="00F135B0">
        <w:rPr>
          <w:rFonts w:cs="Times New Roman"/>
          <w:b/>
          <w:bCs/>
          <w:szCs w:val="24"/>
        </w:rPr>
        <w:t>ABD-D-25-00691</w:t>
      </w:r>
    </w:p>
    <w:p w14:paraId="094313F2" w14:textId="77777777" w:rsidR="00F135B0" w:rsidRDefault="00F135B0"/>
    <w:p w14:paraId="4E992FEB" w14:textId="77777777" w:rsidR="00F135B0" w:rsidRPr="00083945" w:rsidRDefault="00F135B0" w:rsidP="00F135B0">
      <w:pPr>
        <w:jc w:val="center"/>
        <w:rPr>
          <w:b/>
          <w:bCs/>
        </w:rPr>
      </w:pPr>
      <w:r w:rsidRPr="00083945">
        <w:rPr>
          <w:b/>
          <w:bCs/>
        </w:rPr>
        <w:t>Supplementary Tables &amp; Box Plots</w:t>
      </w:r>
    </w:p>
    <w:p w14:paraId="65D02D46" w14:textId="77777777" w:rsidR="00F135B0" w:rsidRPr="00381DCA" w:rsidRDefault="00F135B0" w:rsidP="00F135B0">
      <w:pPr>
        <w:rPr>
          <w:b/>
          <w:bCs/>
        </w:rPr>
      </w:pPr>
    </w:p>
    <w:p w14:paraId="7E65CDA3" w14:textId="77777777" w:rsidR="00F135B0" w:rsidRPr="00083945" w:rsidRDefault="00F135B0" w:rsidP="00F135B0">
      <w:r w:rsidRPr="00BC1C0B">
        <w:rPr>
          <w:b/>
          <w:bCs/>
        </w:rPr>
        <w:t>Table </w:t>
      </w:r>
      <w:r w:rsidRPr="00083945">
        <w:rPr>
          <w:b/>
          <w:bCs/>
        </w:rPr>
        <w:t>1</w:t>
      </w:r>
      <w:r w:rsidRPr="00083945">
        <w:t xml:space="preserve"> </w:t>
      </w:r>
      <w:bookmarkStart w:id="1" w:name="_Hlk156770001"/>
      <w:r w:rsidRPr="00083945">
        <w:t xml:space="preserve">Distribution of Mycosis fungoides patients according to clinical data </w:t>
      </w:r>
      <w:bookmarkEnd w:id="1"/>
      <w:r w:rsidRPr="00083945">
        <w:t>(n = 53).</w:t>
      </w:r>
    </w:p>
    <w:tbl>
      <w:tblPr>
        <w:tblStyle w:val="TableGrid13"/>
        <w:tblW w:w="7085" w:type="dxa"/>
        <w:tblLayout w:type="fixed"/>
        <w:tblLook w:val="04A0" w:firstRow="1" w:lastRow="0" w:firstColumn="1" w:lastColumn="0" w:noHBand="0" w:noVBand="1"/>
      </w:tblPr>
      <w:tblGrid>
        <w:gridCol w:w="4794"/>
        <w:gridCol w:w="2291"/>
      </w:tblGrid>
      <w:tr w:rsidR="00F135B0" w:rsidRPr="00083945" w14:paraId="519F242C" w14:textId="77777777" w:rsidTr="00B027D2">
        <w:trPr>
          <w:trHeight w:val="287"/>
        </w:trPr>
        <w:tc>
          <w:tcPr>
            <w:tcW w:w="4794" w:type="dxa"/>
          </w:tcPr>
          <w:p w14:paraId="228EE60B" w14:textId="77777777" w:rsidR="00F135B0" w:rsidRPr="00083945" w:rsidRDefault="00F135B0" w:rsidP="00B027D2">
            <w:pPr>
              <w:rPr>
                <w:rFonts w:cstheme="minorBidi"/>
                <w:b/>
                <w:bCs/>
              </w:rPr>
            </w:pPr>
            <w:r w:rsidRPr="00083945">
              <w:rPr>
                <w:rFonts w:cstheme="minorBidi"/>
                <w:b/>
                <w:bCs/>
              </w:rPr>
              <w:t>Age (years)</w:t>
            </w:r>
          </w:p>
        </w:tc>
        <w:tc>
          <w:tcPr>
            <w:tcW w:w="2291" w:type="dxa"/>
          </w:tcPr>
          <w:p w14:paraId="5F1C0956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</w:p>
        </w:tc>
      </w:tr>
      <w:tr w:rsidR="00F135B0" w:rsidRPr="00083945" w14:paraId="37DA3A45" w14:textId="77777777" w:rsidTr="00B027D2">
        <w:trPr>
          <w:trHeight w:val="287"/>
        </w:trPr>
        <w:tc>
          <w:tcPr>
            <w:tcW w:w="4794" w:type="dxa"/>
          </w:tcPr>
          <w:p w14:paraId="613B9675" w14:textId="77777777" w:rsidR="00F135B0" w:rsidRPr="00083945" w:rsidRDefault="00F135B0" w:rsidP="00B027D2">
            <w:pPr>
              <w:rPr>
                <w:b/>
                <w:bCs/>
              </w:rPr>
            </w:pPr>
            <w:r w:rsidRPr="00083945">
              <w:rPr>
                <w:rFonts w:cstheme="minorBidi"/>
              </w:rPr>
              <w:t>Mean ± SD.</w:t>
            </w:r>
          </w:p>
        </w:tc>
        <w:tc>
          <w:tcPr>
            <w:tcW w:w="2291" w:type="dxa"/>
          </w:tcPr>
          <w:p w14:paraId="4607E49D" w14:textId="77777777" w:rsidR="00F135B0" w:rsidRPr="00083945" w:rsidRDefault="00F135B0" w:rsidP="00B027D2">
            <w:pPr>
              <w:jc w:val="center"/>
            </w:pPr>
            <w:r w:rsidRPr="00083945">
              <w:rPr>
                <w:rFonts w:cstheme="minorBidi"/>
              </w:rPr>
              <w:t>39.5 ± 17.7</w:t>
            </w:r>
          </w:p>
        </w:tc>
      </w:tr>
      <w:tr w:rsidR="00F135B0" w:rsidRPr="00083945" w14:paraId="68D5D292" w14:textId="77777777" w:rsidTr="00B027D2">
        <w:trPr>
          <w:trHeight w:val="287"/>
        </w:trPr>
        <w:tc>
          <w:tcPr>
            <w:tcW w:w="4794" w:type="dxa"/>
          </w:tcPr>
          <w:p w14:paraId="49FA3DBC" w14:textId="77777777" w:rsidR="00F135B0" w:rsidRPr="00083945" w:rsidRDefault="00F135B0" w:rsidP="00B027D2">
            <w:pPr>
              <w:rPr>
                <w:b/>
                <w:bCs/>
              </w:rPr>
            </w:pPr>
            <w:r w:rsidRPr="00083945">
              <w:rPr>
                <w:rFonts w:cstheme="minorBidi"/>
              </w:rPr>
              <w:t>Median (Min. – Max.)</w:t>
            </w:r>
          </w:p>
        </w:tc>
        <w:tc>
          <w:tcPr>
            <w:tcW w:w="2291" w:type="dxa"/>
          </w:tcPr>
          <w:p w14:paraId="201F38E1" w14:textId="77777777" w:rsidR="00F135B0" w:rsidRPr="00083945" w:rsidRDefault="00F135B0" w:rsidP="00B027D2">
            <w:pPr>
              <w:jc w:val="center"/>
            </w:pPr>
            <w:r w:rsidRPr="00083945">
              <w:rPr>
                <w:rFonts w:cstheme="minorBidi"/>
              </w:rPr>
              <w:t>44 (5 – 70)</w:t>
            </w:r>
          </w:p>
        </w:tc>
      </w:tr>
      <w:tr w:rsidR="00F135B0" w:rsidRPr="00083945" w14:paraId="014E3D65" w14:textId="77777777" w:rsidTr="00B027D2">
        <w:trPr>
          <w:trHeight w:val="287"/>
        </w:trPr>
        <w:tc>
          <w:tcPr>
            <w:tcW w:w="4794" w:type="dxa"/>
          </w:tcPr>
          <w:p w14:paraId="6DFC2C23" w14:textId="77777777" w:rsidR="00F135B0" w:rsidRPr="00083945" w:rsidRDefault="00F135B0" w:rsidP="00B027D2">
            <w:r w:rsidRPr="00083945">
              <w:rPr>
                <w:rFonts w:cstheme="minorBidi"/>
                <w:b/>
                <w:bCs/>
              </w:rPr>
              <w:t>Sex, n (%)</w:t>
            </w:r>
          </w:p>
        </w:tc>
        <w:tc>
          <w:tcPr>
            <w:tcW w:w="2291" w:type="dxa"/>
          </w:tcPr>
          <w:p w14:paraId="7E3639A4" w14:textId="77777777" w:rsidR="00F135B0" w:rsidRPr="00083945" w:rsidRDefault="00F135B0" w:rsidP="00B027D2">
            <w:pPr>
              <w:jc w:val="center"/>
            </w:pPr>
          </w:p>
        </w:tc>
      </w:tr>
      <w:tr w:rsidR="00F135B0" w:rsidRPr="00083945" w14:paraId="5B5FBE14" w14:textId="77777777" w:rsidTr="00B027D2">
        <w:trPr>
          <w:trHeight w:val="287"/>
        </w:trPr>
        <w:tc>
          <w:tcPr>
            <w:tcW w:w="4794" w:type="dxa"/>
          </w:tcPr>
          <w:p w14:paraId="31960610" w14:textId="77777777" w:rsidR="00F135B0" w:rsidRPr="00083945" w:rsidRDefault="00F135B0" w:rsidP="00B027D2">
            <w:pPr>
              <w:rPr>
                <w:b/>
                <w:bCs/>
              </w:rPr>
            </w:pPr>
            <w:r w:rsidRPr="00083945">
              <w:rPr>
                <w:rFonts w:cstheme="minorBidi"/>
              </w:rPr>
              <w:t>Male</w:t>
            </w:r>
          </w:p>
        </w:tc>
        <w:tc>
          <w:tcPr>
            <w:tcW w:w="2291" w:type="dxa"/>
          </w:tcPr>
          <w:p w14:paraId="63735A65" w14:textId="77777777" w:rsidR="00F135B0" w:rsidRPr="00083945" w:rsidRDefault="00F135B0" w:rsidP="00B027D2">
            <w:pPr>
              <w:jc w:val="center"/>
            </w:pPr>
            <w:r w:rsidRPr="00083945">
              <w:rPr>
                <w:rFonts w:cstheme="minorBidi"/>
              </w:rPr>
              <w:t>18 (34.0%)</w:t>
            </w:r>
          </w:p>
        </w:tc>
      </w:tr>
      <w:tr w:rsidR="00F135B0" w:rsidRPr="00083945" w14:paraId="3CFC1B47" w14:textId="77777777" w:rsidTr="00B027D2">
        <w:trPr>
          <w:trHeight w:val="287"/>
        </w:trPr>
        <w:tc>
          <w:tcPr>
            <w:tcW w:w="4794" w:type="dxa"/>
          </w:tcPr>
          <w:p w14:paraId="030BDE49" w14:textId="77777777" w:rsidR="00F135B0" w:rsidRPr="00083945" w:rsidRDefault="00F135B0" w:rsidP="00B027D2">
            <w:pPr>
              <w:rPr>
                <w:rFonts w:cstheme="minorBidi"/>
                <w:b/>
                <w:bCs/>
              </w:rPr>
            </w:pPr>
            <w:r w:rsidRPr="00083945">
              <w:rPr>
                <w:rFonts w:cstheme="minorBidi"/>
              </w:rPr>
              <w:t>Female</w:t>
            </w:r>
          </w:p>
        </w:tc>
        <w:tc>
          <w:tcPr>
            <w:tcW w:w="2291" w:type="dxa"/>
          </w:tcPr>
          <w:p w14:paraId="795B41E6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35 (66.0%)</w:t>
            </w:r>
          </w:p>
        </w:tc>
      </w:tr>
      <w:tr w:rsidR="00F135B0" w:rsidRPr="00083945" w14:paraId="76DDDB5A" w14:textId="77777777" w:rsidTr="00B027D2">
        <w:trPr>
          <w:trHeight w:val="287"/>
        </w:trPr>
        <w:tc>
          <w:tcPr>
            <w:tcW w:w="4794" w:type="dxa"/>
          </w:tcPr>
          <w:p w14:paraId="2EAF53FA" w14:textId="77777777" w:rsidR="00F135B0" w:rsidRPr="00083945" w:rsidRDefault="00F135B0" w:rsidP="00B027D2">
            <w:pPr>
              <w:rPr>
                <w:rFonts w:cstheme="minorBidi"/>
                <w:b/>
                <w:bCs/>
              </w:rPr>
            </w:pPr>
            <w:r w:rsidRPr="00083945">
              <w:rPr>
                <w:rFonts w:cstheme="minorBidi"/>
                <w:b/>
                <w:bCs/>
              </w:rPr>
              <w:t xml:space="preserve">Duration of </w:t>
            </w:r>
            <w:proofErr w:type="gramStart"/>
            <w:r w:rsidRPr="00083945">
              <w:rPr>
                <w:rFonts w:cstheme="minorBidi"/>
                <w:b/>
                <w:bCs/>
              </w:rPr>
              <w:t>lesions</w:t>
            </w:r>
            <w:proofErr w:type="gramEnd"/>
            <w:r w:rsidRPr="00083945">
              <w:rPr>
                <w:rFonts w:cstheme="minorBidi"/>
                <w:b/>
                <w:bCs/>
              </w:rPr>
              <w:t xml:space="preserve"> (in years)</w:t>
            </w:r>
          </w:p>
        </w:tc>
        <w:tc>
          <w:tcPr>
            <w:tcW w:w="2291" w:type="dxa"/>
          </w:tcPr>
          <w:p w14:paraId="173567DA" w14:textId="77777777" w:rsidR="00F135B0" w:rsidRPr="00083945" w:rsidRDefault="00F135B0" w:rsidP="00B027D2">
            <w:pPr>
              <w:jc w:val="center"/>
              <w:rPr>
                <w:rFonts w:cstheme="minorBidi"/>
                <w:b/>
                <w:bCs/>
              </w:rPr>
            </w:pPr>
          </w:p>
        </w:tc>
      </w:tr>
      <w:tr w:rsidR="00F135B0" w:rsidRPr="00083945" w14:paraId="41343B8E" w14:textId="77777777" w:rsidTr="00B027D2">
        <w:tc>
          <w:tcPr>
            <w:tcW w:w="4794" w:type="dxa"/>
          </w:tcPr>
          <w:p w14:paraId="3834FEA3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&lt;</w:t>
            </w:r>
            <w:r>
              <w:rPr>
                <w:rFonts w:cstheme="minorBidi"/>
              </w:rPr>
              <w:t xml:space="preserve"> </w:t>
            </w:r>
            <w:r w:rsidRPr="00083945">
              <w:rPr>
                <w:rFonts w:cstheme="minorBidi"/>
              </w:rPr>
              <w:t>5</w:t>
            </w:r>
          </w:p>
        </w:tc>
        <w:tc>
          <w:tcPr>
            <w:tcW w:w="2291" w:type="dxa"/>
          </w:tcPr>
          <w:p w14:paraId="64197F44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34 (64.2%)</w:t>
            </w:r>
          </w:p>
        </w:tc>
      </w:tr>
      <w:tr w:rsidR="00F135B0" w:rsidRPr="00083945" w14:paraId="56164D3B" w14:textId="77777777" w:rsidTr="00B027D2">
        <w:tc>
          <w:tcPr>
            <w:tcW w:w="4794" w:type="dxa"/>
          </w:tcPr>
          <w:p w14:paraId="0BDD86FD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5 – 10</w:t>
            </w:r>
          </w:p>
        </w:tc>
        <w:tc>
          <w:tcPr>
            <w:tcW w:w="2291" w:type="dxa"/>
          </w:tcPr>
          <w:p w14:paraId="4C904790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16 (30.2%)</w:t>
            </w:r>
          </w:p>
        </w:tc>
      </w:tr>
      <w:tr w:rsidR="00F135B0" w:rsidRPr="00083945" w14:paraId="444BC7B4" w14:textId="77777777" w:rsidTr="00B027D2">
        <w:tc>
          <w:tcPr>
            <w:tcW w:w="4794" w:type="dxa"/>
          </w:tcPr>
          <w:p w14:paraId="309DBC2F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&gt;</w:t>
            </w:r>
            <w:r>
              <w:rPr>
                <w:rFonts w:cstheme="minorBidi"/>
              </w:rPr>
              <w:t xml:space="preserve"> </w:t>
            </w:r>
            <w:r w:rsidRPr="00083945">
              <w:rPr>
                <w:rFonts w:cstheme="minorBidi"/>
              </w:rPr>
              <w:t>10</w:t>
            </w:r>
          </w:p>
        </w:tc>
        <w:tc>
          <w:tcPr>
            <w:tcW w:w="2291" w:type="dxa"/>
          </w:tcPr>
          <w:p w14:paraId="2E491232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3 (5.7%)</w:t>
            </w:r>
          </w:p>
        </w:tc>
      </w:tr>
      <w:tr w:rsidR="00F135B0" w:rsidRPr="00083945" w14:paraId="416A7673" w14:textId="77777777" w:rsidTr="00B027D2">
        <w:tc>
          <w:tcPr>
            <w:tcW w:w="4794" w:type="dxa"/>
            <w:hideMark/>
          </w:tcPr>
          <w:p w14:paraId="2A391F6E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Mean ± SD.</w:t>
            </w:r>
          </w:p>
        </w:tc>
        <w:tc>
          <w:tcPr>
            <w:tcW w:w="2291" w:type="dxa"/>
          </w:tcPr>
          <w:p w14:paraId="6C778D09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4.82 ± 5.23</w:t>
            </w:r>
          </w:p>
        </w:tc>
      </w:tr>
      <w:tr w:rsidR="00F135B0" w:rsidRPr="00083945" w14:paraId="6234DE05" w14:textId="77777777" w:rsidTr="00B027D2">
        <w:tc>
          <w:tcPr>
            <w:tcW w:w="4794" w:type="dxa"/>
            <w:hideMark/>
          </w:tcPr>
          <w:p w14:paraId="2C4EEE13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Median (Min. – Max.)</w:t>
            </w:r>
          </w:p>
        </w:tc>
        <w:tc>
          <w:tcPr>
            <w:tcW w:w="2291" w:type="dxa"/>
          </w:tcPr>
          <w:p w14:paraId="6B100FA3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3 (0.08 – 25)</w:t>
            </w:r>
          </w:p>
        </w:tc>
      </w:tr>
      <w:tr w:rsidR="00F135B0" w:rsidRPr="00083945" w14:paraId="11769918" w14:textId="77777777" w:rsidTr="00B027D2">
        <w:tc>
          <w:tcPr>
            <w:tcW w:w="4794" w:type="dxa"/>
          </w:tcPr>
          <w:p w14:paraId="21363EC2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  <w:b/>
                <w:bCs/>
              </w:rPr>
              <w:t>Clinical type, n (%)</w:t>
            </w:r>
          </w:p>
        </w:tc>
        <w:tc>
          <w:tcPr>
            <w:tcW w:w="2291" w:type="dxa"/>
          </w:tcPr>
          <w:p w14:paraId="39126341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</w:p>
        </w:tc>
      </w:tr>
      <w:tr w:rsidR="00F135B0" w:rsidRPr="00083945" w14:paraId="7AB920A8" w14:textId="77777777" w:rsidTr="00B027D2">
        <w:tc>
          <w:tcPr>
            <w:tcW w:w="4794" w:type="dxa"/>
          </w:tcPr>
          <w:p w14:paraId="0DDBF774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Classic MF (Patch stage)</w:t>
            </w:r>
          </w:p>
        </w:tc>
        <w:tc>
          <w:tcPr>
            <w:tcW w:w="2291" w:type="dxa"/>
          </w:tcPr>
          <w:p w14:paraId="4AB0C66D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10 (18.9%)</w:t>
            </w:r>
          </w:p>
        </w:tc>
      </w:tr>
      <w:tr w:rsidR="00F135B0" w:rsidRPr="00083945" w14:paraId="6BEEA760" w14:textId="77777777" w:rsidTr="00B027D2">
        <w:tc>
          <w:tcPr>
            <w:tcW w:w="4794" w:type="dxa"/>
          </w:tcPr>
          <w:p w14:paraId="2B26BDCD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Classic MF (Plaque stage)</w:t>
            </w:r>
          </w:p>
        </w:tc>
        <w:tc>
          <w:tcPr>
            <w:tcW w:w="2291" w:type="dxa"/>
          </w:tcPr>
          <w:p w14:paraId="084C2330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9 (17%)</w:t>
            </w:r>
          </w:p>
        </w:tc>
      </w:tr>
      <w:tr w:rsidR="00F135B0" w:rsidRPr="00083945" w14:paraId="4E21E610" w14:textId="77777777" w:rsidTr="00B027D2">
        <w:tc>
          <w:tcPr>
            <w:tcW w:w="4794" w:type="dxa"/>
          </w:tcPr>
          <w:p w14:paraId="3D97FDE5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Classic MF (Tumor stage)</w:t>
            </w:r>
          </w:p>
        </w:tc>
        <w:tc>
          <w:tcPr>
            <w:tcW w:w="2291" w:type="dxa"/>
          </w:tcPr>
          <w:p w14:paraId="0AF402F3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3 (5.7%)</w:t>
            </w:r>
          </w:p>
        </w:tc>
      </w:tr>
      <w:tr w:rsidR="00F135B0" w:rsidRPr="00083945" w14:paraId="2368111A" w14:textId="77777777" w:rsidTr="00B027D2">
        <w:tc>
          <w:tcPr>
            <w:tcW w:w="4794" w:type="dxa"/>
          </w:tcPr>
          <w:p w14:paraId="0583E016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Hypopigmented MF</w:t>
            </w:r>
          </w:p>
        </w:tc>
        <w:tc>
          <w:tcPr>
            <w:tcW w:w="2291" w:type="dxa"/>
          </w:tcPr>
          <w:p w14:paraId="2F387187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16 (30.2%)</w:t>
            </w:r>
          </w:p>
        </w:tc>
      </w:tr>
      <w:tr w:rsidR="00F135B0" w:rsidRPr="00083945" w14:paraId="042E4799" w14:textId="77777777" w:rsidTr="00B027D2">
        <w:tc>
          <w:tcPr>
            <w:tcW w:w="4794" w:type="dxa"/>
          </w:tcPr>
          <w:p w14:paraId="6A64C9BD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Hyperpigmented MF</w:t>
            </w:r>
          </w:p>
        </w:tc>
        <w:tc>
          <w:tcPr>
            <w:tcW w:w="2291" w:type="dxa"/>
          </w:tcPr>
          <w:p w14:paraId="379C59D0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7 (13.2%)</w:t>
            </w:r>
          </w:p>
        </w:tc>
      </w:tr>
      <w:tr w:rsidR="00F135B0" w:rsidRPr="00083945" w14:paraId="3CC7D4DE" w14:textId="77777777" w:rsidTr="00B027D2">
        <w:tc>
          <w:tcPr>
            <w:tcW w:w="4794" w:type="dxa"/>
          </w:tcPr>
          <w:p w14:paraId="7E7D738C" w14:textId="77777777" w:rsidR="00F135B0" w:rsidRPr="00083945" w:rsidRDefault="00F135B0" w:rsidP="00B027D2">
            <w:pPr>
              <w:rPr>
                <w:rFonts w:cstheme="minorBidi"/>
              </w:rPr>
            </w:pPr>
            <w:proofErr w:type="spellStart"/>
            <w:r w:rsidRPr="00083945">
              <w:rPr>
                <w:rFonts w:cstheme="minorBidi"/>
              </w:rPr>
              <w:t>Poikilodermatous</w:t>
            </w:r>
            <w:proofErr w:type="spellEnd"/>
            <w:r w:rsidRPr="00083945">
              <w:rPr>
                <w:rFonts w:cstheme="minorBidi"/>
              </w:rPr>
              <w:t xml:space="preserve"> MF</w:t>
            </w:r>
          </w:p>
        </w:tc>
        <w:tc>
          <w:tcPr>
            <w:tcW w:w="2291" w:type="dxa"/>
          </w:tcPr>
          <w:p w14:paraId="2DC6C031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5 (9.4%)</w:t>
            </w:r>
          </w:p>
        </w:tc>
      </w:tr>
      <w:tr w:rsidR="00F135B0" w:rsidRPr="00083945" w14:paraId="2290C5F1" w14:textId="77777777" w:rsidTr="00B027D2">
        <w:tc>
          <w:tcPr>
            <w:tcW w:w="4794" w:type="dxa"/>
          </w:tcPr>
          <w:p w14:paraId="593E23E9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Erythrodermic MF</w:t>
            </w:r>
          </w:p>
        </w:tc>
        <w:tc>
          <w:tcPr>
            <w:tcW w:w="2291" w:type="dxa"/>
          </w:tcPr>
          <w:p w14:paraId="3FF484A0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3 (5.7%)</w:t>
            </w:r>
          </w:p>
        </w:tc>
      </w:tr>
      <w:tr w:rsidR="00F135B0" w:rsidRPr="00083945" w14:paraId="2AC2A5F4" w14:textId="77777777" w:rsidTr="00B027D2">
        <w:tc>
          <w:tcPr>
            <w:tcW w:w="4794" w:type="dxa"/>
          </w:tcPr>
          <w:p w14:paraId="270683E5" w14:textId="77777777" w:rsidR="00F135B0" w:rsidRPr="00083945" w:rsidRDefault="00F135B0" w:rsidP="00B027D2">
            <w:pPr>
              <w:rPr>
                <w:rFonts w:cstheme="minorBidi"/>
                <w:b/>
                <w:bCs/>
              </w:rPr>
            </w:pPr>
            <w:r w:rsidRPr="00083945">
              <w:rPr>
                <w:rFonts w:cstheme="minorBidi"/>
                <w:b/>
                <w:bCs/>
              </w:rPr>
              <w:t>Family History, n (%)</w:t>
            </w:r>
          </w:p>
        </w:tc>
        <w:tc>
          <w:tcPr>
            <w:tcW w:w="2291" w:type="dxa"/>
          </w:tcPr>
          <w:p w14:paraId="3FFEBDC3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</w:p>
        </w:tc>
      </w:tr>
      <w:tr w:rsidR="00F135B0" w:rsidRPr="00083945" w14:paraId="6A91FB32" w14:textId="77777777" w:rsidTr="00B027D2">
        <w:tc>
          <w:tcPr>
            <w:tcW w:w="4794" w:type="dxa"/>
          </w:tcPr>
          <w:p w14:paraId="08653964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 xml:space="preserve">Negative </w:t>
            </w:r>
          </w:p>
        </w:tc>
        <w:tc>
          <w:tcPr>
            <w:tcW w:w="2291" w:type="dxa"/>
          </w:tcPr>
          <w:p w14:paraId="2E576A33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53 (100%)</w:t>
            </w:r>
          </w:p>
        </w:tc>
      </w:tr>
      <w:tr w:rsidR="00F135B0" w:rsidRPr="00083945" w14:paraId="4D390F72" w14:textId="77777777" w:rsidTr="00B027D2">
        <w:tc>
          <w:tcPr>
            <w:tcW w:w="4794" w:type="dxa"/>
          </w:tcPr>
          <w:p w14:paraId="7D5E90BE" w14:textId="77777777" w:rsidR="00F135B0" w:rsidRPr="00083945" w:rsidRDefault="00F135B0" w:rsidP="00B027D2">
            <w:pPr>
              <w:rPr>
                <w:rFonts w:cstheme="minorBidi"/>
              </w:rPr>
            </w:pPr>
            <w:r w:rsidRPr="00083945">
              <w:rPr>
                <w:rFonts w:cstheme="minorBidi"/>
              </w:rPr>
              <w:t>Positive</w:t>
            </w:r>
          </w:p>
        </w:tc>
        <w:tc>
          <w:tcPr>
            <w:tcW w:w="2291" w:type="dxa"/>
          </w:tcPr>
          <w:p w14:paraId="2FE3B239" w14:textId="77777777" w:rsidR="00F135B0" w:rsidRPr="00083945" w:rsidRDefault="00F135B0" w:rsidP="00B027D2">
            <w:pPr>
              <w:jc w:val="center"/>
              <w:rPr>
                <w:rFonts w:cstheme="minorBidi"/>
              </w:rPr>
            </w:pPr>
            <w:r w:rsidRPr="00083945">
              <w:rPr>
                <w:rFonts w:cstheme="minorBidi"/>
              </w:rPr>
              <w:t>0 (0%)</w:t>
            </w:r>
          </w:p>
        </w:tc>
      </w:tr>
    </w:tbl>
    <w:p w14:paraId="211260FB" w14:textId="77777777" w:rsidR="00F135B0" w:rsidRPr="00BC1C0B" w:rsidRDefault="00F135B0" w:rsidP="00F135B0"/>
    <w:p w14:paraId="591F4B7C" w14:textId="77777777" w:rsidR="00F135B0" w:rsidRPr="00BC1C0B" w:rsidRDefault="00F135B0" w:rsidP="00F135B0">
      <w:pPr>
        <w:spacing w:after="200" w:line="276" w:lineRule="auto"/>
        <w:jc w:val="left"/>
      </w:pPr>
      <w:r w:rsidRPr="00BC1C0B">
        <w:br w:type="page"/>
      </w:r>
    </w:p>
    <w:p w14:paraId="209FA6C5" w14:textId="77777777" w:rsidR="00F135B0" w:rsidRPr="00083945" w:rsidRDefault="00F135B0" w:rsidP="00F135B0">
      <w:r w:rsidRPr="00BC1C0B">
        <w:rPr>
          <w:b/>
          <w:bCs/>
        </w:rPr>
        <w:lastRenderedPageBreak/>
        <w:t>Table 2</w:t>
      </w:r>
      <w:r w:rsidRPr="00BC1C0B">
        <w:t xml:space="preserve"> Distributio</w:t>
      </w:r>
      <w:r w:rsidRPr="00083945">
        <w:t>n of mycosis fungoides patients according to histopathological data (n</w:t>
      </w:r>
      <w:r>
        <w:t xml:space="preserve"> </w:t>
      </w:r>
      <w:r w:rsidRPr="00083945">
        <w:t>=</w:t>
      </w:r>
      <w:r>
        <w:t xml:space="preserve"> </w:t>
      </w:r>
      <w:r w:rsidRPr="00083945">
        <w:t>53).</w:t>
      </w:r>
    </w:p>
    <w:tbl>
      <w:tblPr>
        <w:tblStyle w:val="TableGrid13"/>
        <w:tblW w:w="8075" w:type="dxa"/>
        <w:tblLayout w:type="fixed"/>
        <w:tblLook w:val="04A0" w:firstRow="1" w:lastRow="0" w:firstColumn="1" w:lastColumn="0" w:noHBand="0" w:noVBand="1"/>
      </w:tblPr>
      <w:tblGrid>
        <w:gridCol w:w="5658"/>
        <w:gridCol w:w="2417"/>
      </w:tblGrid>
      <w:tr w:rsidR="00F135B0" w:rsidRPr="00083945" w14:paraId="75EC35C5" w14:textId="77777777" w:rsidTr="00B027D2">
        <w:tc>
          <w:tcPr>
            <w:tcW w:w="5658" w:type="dxa"/>
          </w:tcPr>
          <w:p w14:paraId="27CD9B6D" w14:textId="77777777" w:rsidR="00F135B0" w:rsidRPr="00083945" w:rsidRDefault="00F135B0" w:rsidP="00B027D2">
            <w:pPr>
              <w:jc w:val="center"/>
              <w:rPr>
                <w:b/>
                <w:bCs/>
              </w:rPr>
            </w:pPr>
            <w:bookmarkStart w:id="2" w:name="_Hlk178428417"/>
            <w:r w:rsidRPr="00083945">
              <w:rPr>
                <w:b/>
                <w:bCs/>
              </w:rPr>
              <w:t>Histopathological data</w:t>
            </w:r>
          </w:p>
        </w:tc>
        <w:tc>
          <w:tcPr>
            <w:tcW w:w="2417" w:type="dxa"/>
            <w:hideMark/>
          </w:tcPr>
          <w:p w14:paraId="15D05F7F" w14:textId="77777777" w:rsidR="00F135B0" w:rsidRPr="00083945" w:rsidRDefault="00F135B0" w:rsidP="00B027D2">
            <w:pPr>
              <w:jc w:val="center"/>
              <w:rPr>
                <w:b/>
                <w:bCs/>
              </w:rPr>
            </w:pPr>
            <w:proofErr w:type="gramStart"/>
            <w:r w:rsidRPr="00083945">
              <w:rPr>
                <w:b/>
                <w:bCs/>
              </w:rPr>
              <w:t>Nº of</w:t>
            </w:r>
            <w:proofErr w:type="gramEnd"/>
            <w:r w:rsidRPr="00083945">
              <w:rPr>
                <w:b/>
                <w:bCs/>
              </w:rPr>
              <w:t xml:space="preserve"> patients (%)</w:t>
            </w:r>
          </w:p>
        </w:tc>
      </w:tr>
      <w:tr w:rsidR="00F135B0" w:rsidRPr="00083945" w14:paraId="26EF24BF" w14:textId="77777777" w:rsidTr="00B027D2">
        <w:trPr>
          <w:trHeight w:val="362"/>
        </w:trPr>
        <w:tc>
          <w:tcPr>
            <w:tcW w:w="5658" w:type="dxa"/>
          </w:tcPr>
          <w:p w14:paraId="01D7ADF9" w14:textId="77777777" w:rsidR="00F135B0" w:rsidRPr="00083945" w:rsidRDefault="00F135B0" w:rsidP="00B027D2">
            <w:proofErr w:type="spellStart"/>
            <w:r w:rsidRPr="00083945">
              <w:t>Epidermotropism</w:t>
            </w:r>
            <w:proofErr w:type="spellEnd"/>
          </w:p>
        </w:tc>
        <w:tc>
          <w:tcPr>
            <w:tcW w:w="2417" w:type="dxa"/>
          </w:tcPr>
          <w:p w14:paraId="4A39D00B" w14:textId="77777777" w:rsidR="00F135B0" w:rsidRPr="00083945" w:rsidRDefault="00F135B0" w:rsidP="00B027D2">
            <w:pPr>
              <w:jc w:val="center"/>
            </w:pPr>
            <w:r w:rsidRPr="00083945">
              <w:t>51 (96.2%)</w:t>
            </w:r>
          </w:p>
        </w:tc>
      </w:tr>
      <w:tr w:rsidR="00F135B0" w:rsidRPr="00083945" w14:paraId="49361FC9" w14:textId="77777777" w:rsidTr="00B027D2">
        <w:tc>
          <w:tcPr>
            <w:tcW w:w="5658" w:type="dxa"/>
          </w:tcPr>
          <w:p w14:paraId="3F616956" w14:textId="77777777" w:rsidR="00F135B0" w:rsidRPr="00083945" w:rsidRDefault="00F135B0" w:rsidP="00B027D2">
            <w:r w:rsidRPr="00083945">
              <w:t xml:space="preserve">Dermal lymphocytes infiltrate </w:t>
            </w:r>
          </w:p>
        </w:tc>
        <w:tc>
          <w:tcPr>
            <w:tcW w:w="2417" w:type="dxa"/>
          </w:tcPr>
          <w:p w14:paraId="1712D9B1" w14:textId="77777777" w:rsidR="00F135B0" w:rsidRPr="00083945" w:rsidRDefault="00F135B0" w:rsidP="00B027D2">
            <w:pPr>
              <w:jc w:val="center"/>
            </w:pPr>
            <w:r w:rsidRPr="00083945">
              <w:t>53 (100%)</w:t>
            </w:r>
          </w:p>
        </w:tc>
      </w:tr>
      <w:tr w:rsidR="00F135B0" w:rsidRPr="00083945" w14:paraId="6E771B83" w14:textId="77777777" w:rsidTr="00B027D2">
        <w:tc>
          <w:tcPr>
            <w:tcW w:w="5658" w:type="dxa"/>
          </w:tcPr>
          <w:p w14:paraId="3C6E3C9C" w14:textId="77777777" w:rsidR="00F135B0" w:rsidRPr="00083945" w:rsidRDefault="00F135B0" w:rsidP="00B027D2">
            <w:r w:rsidRPr="00083945">
              <w:t xml:space="preserve">Papillary dermal lymphocytes infiltrate </w:t>
            </w:r>
          </w:p>
        </w:tc>
        <w:tc>
          <w:tcPr>
            <w:tcW w:w="2417" w:type="dxa"/>
          </w:tcPr>
          <w:p w14:paraId="6C17F74C" w14:textId="77777777" w:rsidR="00F135B0" w:rsidRPr="00083945" w:rsidRDefault="00F135B0" w:rsidP="00B027D2">
            <w:pPr>
              <w:jc w:val="center"/>
            </w:pPr>
            <w:r w:rsidRPr="00083945">
              <w:t>50 (94.3%)</w:t>
            </w:r>
          </w:p>
        </w:tc>
      </w:tr>
      <w:tr w:rsidR="00F135B0" w:rsidRPr="00083945" w14:paraId="112ED681" w14:textId="77777777" w:rsidTr="00B027D2">
        <w:tc>
          <w:tcPr>
            <w:tcW w:w="5658" w:type="dxa"/>
          </w:tcPr>
          <w:p w14:paraId="6A6768FF" w14:textId="77777777" w:rsidR="00F135B0" w:rsidRPr="00083945" w:rsidRDefault="00F135B0" w:rsidP="00B027D2">
            <w:r w:rsidRPr="00083945">
              <w:t xml:space="preserve">Papillary and reticular dermal lymphocytes infiltrate </w:t>
            </w:r>
          </w:p>
        </w:tc>
        <w:tc>
          <w:tcPr>
            <w:tcW w:w="2417" w:type="dxa"/>
          </w:tcPr>
          <w:p w14:paraId="1C33FAF2" w14:textId="77777777" w:rsidR="00F135B0" w:rsidRPr="00083945" w:rsidRDefault="00F135B0" w:rsidP="00B027D2">
            <w:pPr>
              <w:jc w:val="center"/>
            </w:pPr>
            <w:r w:rsidRPr="00083945">
              <w:t>3 (5.7%)</w:t>
            </w:r>
          </w:p>
        </w:tc>
      </w:tr>
      <w:tr w:rsidR="00F135B0" w:rsidRPr="00083945" w14:paraId="28041E0A" w14:textId="77777777" w:rsidTr="00B027D2">
        <w:tc>
          <w:tcPr>
            <w:tcW w:w="5658" w:type="dxa"/>
          </w:tcPr>
          <w:p w14:paraId="4CE7DC5E" w14:textId="77777777" w:rsidR="00F135B0" w:rsidRPr="00083945" w:rsidRDefault="00F135B0" w:rsidP="00B027D2">
            <w:r w:rsidRPr="00083945">
              <w:t>Degree of lymphocytic atypia</w:t>
            </w:r>
          </w:p>
        </w:tc>
        <w:tc>
          <w:tcPr>
            <w:tcW w:w="2417" w:type="dxa"/>
          </w:tcPr>
          <w:p w14:paraId="75FDE341" w14:textId="77777777" w:rsidR="00F135B0" w:rsidRPr="00083945" w:rsidRDefault="00F135B0" w:rsidP="00B027D2">
            <w:pPr>
              <w:jc w:val="center"/>
            </w:pPr>
          </w:p>
        </w:tc>
      </w:tr>
      <w:tr w:rsidR="00F135B0" w:rsidRPr="00083945" w14:paraId="3F6FB7EF" w14:textId="77777777" w:rsidTr="00B027D2">
        <w:tc>
          <w:tcPr>
            <w:tcW w:w="5658" w:type="dxa"/>
          </w:tcPr>
          <w:p w14:paraId="41012EFD" w14:textId="77777777" w:rsidR="00F135B0" w:rsidRPr="00083945" w:rsidRDefault="00F135B0" w:rsidP="00B027D2">
            <w:r w:rsidRPr="00083945">
              <w:t>Mild (1)</w:t>
            </w:r>
          </w:p>
        </w:tc>
        <w:tc>
          <w:tcPr>
            <w:tcW w:w="2417" w:type="dxa"/>
          </w:tcPr>
          <w:p w14:paraId="65747314" w14:textId="77777777" w:rsidR="00F135B0" w:rsidRPr="00083945" w:rsidRDefault="00F135B0" w:rsidP="00B027D2">
            <w:pPr>
              <w:jc w:val="center"/>
            </w:pPr>
            <w:r w:rsidRPr="00083945">
              <w:t>31 (58.5%)</w:t>
            </w:r>
          </w:p>
        </w:tc>
      </w:tr>
      <w:tr w:rsidR="00F135B0" w:rsidRPr="00083945" w14:paraId="1B7D149C" w14:textId="77777777" w:rsidTr="00B027D2">
        <w:tc>
          <w:tcPr>
            <w:tcW w:w="5658" w:type="dxa"/>
          </w:tcPr>
          <w:p w14:paraId="3BF0145B" w14:textId="77777777" w:rsidR="00F135B0" w:rsidRPr="00083945" w:rsidRDefault="00F135B0" w:rsidP="00B027D2">
            <w:r w:rsidRPr="00083945">
              <w:t>Moderate (2)</w:t>
            </w:r>
          </w:p>
        </w:tc>
        <w:tc>
          <w:tcPr>
            <w:tcW w:w="2417" w:type="dxa"/>
          </w:tcPr>
          <w:p w14:paraId="0449BA4F" w14:textId="77777777" w:rsidR="00F135B0" w:rsidRPr="00083945" w:rsidRDefault="00F135B0" w:rsidP="00B027D2">
            <w:pPr>
              <w:jc w:val="center"/>
            </w:pPr>
            <w:r w:rsidRPr="00083945">
              <w:t>17 (32.1%)</w:t>
            </w:r>
          </w:p>
        </w:tc>
      </w:tr>
      <w:tr w:rsidR="00F135B0" w:rsidRPr="00381DCA" w14:paraId="259D4C00" w14:textId="77777777" w:rsidTr="00B027D2">
        <w:tc>
          <w:tcPr>
            <w:tcW w:w="5658" w:type="dxa"/>
          </w:tcPr>
          <w:p w14:paraId="288C6915" w14:textId="77777777" w:rsidR="00F135B0" w:rsidRPr="00381DCA" w:rsidRDefault="00F135B0" w:rsidP="00B027D2">
            <w:r w:rsidRPr="00381DCA">
              <w:t>Severe (3)</w:t>
            </w:r>
          </w:p>
        </w:tc>
        <w:tc>
          <w:tcPr>
            <w:tcW w:w="2417" w:type="dxa"/>
          </w:tcPr>
          <w:p w14:paraId="2DA81E40" w14:textId="77777777" w:rsidR="00F135B0" w:rsidRPr="00381DCA" w:rsidRDefault="00F135B0" w:rsidP="00B027D2">
            <w:pPr>
              <w:jc w:val="center"/>
            </w:pPr>
            <w:r w:rsidRPr="00381DCA">
              <w:t>5</w:t>
            </w:r>
            <w:r w:rsidRPr="00BC1C0B">
              <w:t xml:space="preserve"> </w:t>
            </w:r>
            <w:r w:rsidRPr="00381DCA">
              <w:t>(9.4%)</w:t>
            </w:r>
          </w:p>
        </w:tc>
      </w:tr>
      <w:tr w:rsidR="00F135B0" w:rsidRPr="00381DCA" w14:paraId="7220890A" w14:textId="77777777" w:rsidTr="00B027D2">
        <w:tc>
          <w:tcPr>
            <w:tcW w:w="5658" w:type="dxa"/>
          </w:tcPr>
          <w:p w14:paraId="1E79722B" w14:textId="77777777" w:rsidR="00F135B0" w:rsidRPr="00381DCA" w:rsidRDefault="00F135B0" w:rsidP="00B027D2">
            <w:proofErr w:type="spellStart"/>
            <w:r w:rsidRPr="00381DCA">
              <w:t>Pautrier</w:t>
            </w:r>
            <w:proofErr w:type="spellEnd"/>
            <w:r w:rsidRPr="00381DCA">
              <w:t xml:space="preserve"> </w:t>
            </w:r>
            <w:proofErr w:type="spellStart"/>
            <w:r w:rsidRPr="00381DCA">
              <w:t>microabcess</w:t>
            </w:r>
            <w:proofErr w:type="spellEnd"/>
          </w:p>
        </w:tc>
        <w:tc>
          <w:tcPr>
            <w:tcW w:w="2417" w:type="dxa"/>
          </w:tcPr>
          <w:p w14:paraId="341DB11E" w14:textId="77777777" w:rsidR="00F135B0" w:rsidRPr="00381DCA" w:rsidRDefault="00F135B0" w:rsidP="00B027D2">
            <w:pPr>
              <w:jc w:val="center"/>
            </w:pPr>
            <w:r w:rsidRPr="00381DCA">
              <w:t>9</w:t>
            </w:r>
            <w:r w:rsidRPr="00BC1C0B">
              <w:t xml:space="preserve"> </w:t>
            </w:r>
            <w:r w:rsidRPr="00381DCA">
              <w:t>(17%)</w:t>
            </w:r>
          </w:p>
        </w:tc>
      </w:tr>
      <w:tr w:rsidR="00F135B0" w:rsidRPr="00381DCA" w14:paraId="19EA0281" w14:textId="77777777" w:rsidTr="00B027D2">
        <w:tc>
          <w:tcPr>
            <w:tcW w:w="5658" w:type="dxa"/>
          </w:tcPr>
          <w:p w14:paraId="653626DD" w14:textId="77777777" w:rsidR="00F135B0" w:rsidRPr="00381DCA" w:rsidRDefault="00F135B0" w:rsidP="00B027D2">
            <w:r w:rsidRPr="00381DCA">
              <w:t>Epidermal atrophy</w:t>
            </w:r>
          </w:p>
        </w:tc>
        <w:tc>
          <w:tcPr>
            <w:tcW w:w="2417" w:type="dxa"/>
          </w:tcPr>
          <w:p w14:paraId="697DCB38" w14:textId="77777777" w:rsidR="00F135B0" w:rsidRPr="00381DCA" w:rsidRDefault="00F135B0" w:rsidP="00B027D2">
            <w:pPr>
              <w:jc w:val="center"/>
            </w:pPr>
            <w:r w:rsidRPr="00381DCA">
              <w:t>5 (9.4%)</w:t>
            </w:r>
          </w:p>
        </w:tc>
      </w:tr>
      <w:tr w:rsidR="00F135B0" w:rsidRPr="00083945" w14:paraId="717323E9" w14:textId="77777777" w:rsidTr="00B027D2">
        <w:tc>
          <w:tcPr>
            <w:tcW w:w="5658" w:type="dxa"/>
          </w:tcPr>
          <w:p w14:paraId="416EDC90" w14:textId="77777777" w:rsidR="00F135B0" w:rsidRPr="00083945" w:rsidRDefault="00F135B0" w:rsidP="00B027D2">
            <w:r w:rsidRPr="00083945">
              <w:t>Prominent vascularity</w:t>
            </w:r>
          </w:p>
        </w:tc>
        <w:tc>
          <w:tcPr>
            <w:tcW w:w="2417" w:type="dxa"/>
          </w:tcPr>
          <w:p w14:paraId="55106803" w14:textId="77777777" w:rsidR="00F135B0" w:rsidRPr="00083945" w:rsidRDefault="00F135B0" w:rsidP="00B027D2">
            <w:pPr>
              <w:jc w:val="center"/>
            </w:pPr>
            <w:r w:rsidRPr="00083945">
              <w:t>9 (17.0%)</w:t>
            </w:r>
          </w:p>
        </w:tc>
      </w:tr>
      <w:tr w:rsidR="00F135B0" w:rsidRPr="00083945" w14:paraId="7194FC8A" w14:textId="77777777" w:rsidTr="00B027D2">
        <w:tc>
          <w:tcPr>
            <w:tcW w:w="5658" w:type="dxa"/>
          </w:tcPr>
          <w:p w14:paraId="6935A644" w14:textId="77777777" w:rsidR="00F135B0" w:rsidRPr="00083945" w:rsidRDefault="00F135B0" w:rsidP="00B027D2">
            <w:r w:rsidRPr="00083945">
              <w:t xml:space="preserve">Basal hyperpigmentation &amp; dermal </w:t>
            </w:r>
            <w:proofErr w:type="spellStart"/>
            <w:r w:rsidRPr="00083945">
              <w:t>melanophages</w:t>
            </w:r>
            <w:proofErr w:type="spellEnd"/>
          </w:p>
        </w:tc>
        <w:tc>
          <w:tcPr>
            <w:tcW w:w="2417" w:type="dxa"/>
          </w:tcPr>
          <w:p w14:paraId="4A386C06" w14:textId="77777777" w:rsidR="00F135B0" w:rsidRPr="00083945" w:rsidRDefault="00F135B0" w:rsidP="00B027D2">
            <w:pPr>
              <w:jc w:val="center"/>
            </w:pPr>
            <w:r w:rsidRPr="00083945">
              <w:t>12 (22.6%)</w:t>
            </w:r>
          </w:p>
        </w:tc>
      </w:tr>
      <w:bookmarkEnd w:id="2"/>
    </w:tbl>
    <w:p w14:paraId="7BA93C94" w14:textId="77777777" w:rsidR="00F135B0" w:rsidRPr="00083945" w:rsidRDefault="00F135B0" w:rsidP="00F135B0"/>
    <w:p w14:paraId="2686031C" w14:textId="77777777" w:rsidR="00F135B0" w:rsidRPr="00083945" w:rsidRDefault="00F135B0" w:rsidP="00F135B0"/>
    <w:p w14:paraId="7E32210F" w14:textId="77777777" w:rsidR="00F135B0" w:rsidRPr="00BC1C0B" w:rsidRDefault="00F135B0" w:rsidP="00F135B0">
      <w:pPr>
        <w:sectPr w:rsidR="00F135B0" w:rsidRPr="00BC1C0B" w:rsidSect="00F135B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42B3F1F" w14:textId="77777777" w:rsidR="00F135B0" w:rsidRPr="00BC1C0B" w:rsidRDefault="00F135B0" w:rsidP="00F135B0">
      <w:bookmarkStart w:id="3" w:name="_Hlk177733065"/>
      <w:r w:rsidRPr="00BC1C0B">
        <w:rPr>
          <w:b/>
          <w:bCs/>
        </w:rPr>
        <w:lastRenderedPageBreak/>
        <w:t>Table 3</w:t>
      </w:r>
      <w:r w:rsidRPr="00BC1C0B">
        <w:t xml:space="preserve"> Relation between clinical </w:t>
      </w:r>
      <w:proofErr w:type="gramStart"/>
      <w:r w:rsidRPr="00BC1C0B">
        <w:t>type</w:t>
      </w:r>
      <w:proofErr w:type="gramEnd"/>
      <w:r w:rsidRPr="00BC1C0B">
        <w:t xml:space="preserve"> with histopathological data and staging in mycosis fungoides patients </w:t>
      </w:r>
      <w:bookmarkEnd w:id="3"/>
      <w:r w:rsidRPr="00BC1C0B">
        <w:t>(n</w:t>
      </w:r>
      <w:r>
        <w:t xml:space="preserve"> </w:t>
      </w:r>
      <w:r w:rsidRPr="00BC1C0B">
        <w:t>=</w:t>
      </w:r>
      <w:r>
        <w:t xml:space="preserve"> </w:t>
      </w:r>
      <w:r w:rsidRPr="00BC1C0B">
        <w:t>53).</w:t>
      </w:r>
    </w:p>
    <w:tbl>
      <w:tblPr>
        <w:tblStyle w:val="TableGrid13"/>
        <w:tblW w:w="14832" w:type="dxa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417"/>
        <w:gridCol w:w="1418"/>
        <w:gridCol w:w="1276"/>
        <w:gridCol w:w="1417"/>
        <w:gridCol w:w="1427"/>
        <w:gridCol w:w="956"/>
        <w:gridCol w:w="972"/>
      </w:tblGrid>
      <w:tr w:rsidR="00F135B0" w:rsidRPr="00BC1C0B" w14:paraId="4F9E5F86" w14:textId="77777777" w:rsidTr="00B027D2">
        <w:trPr>
          <w:trHeight w:val="161"/>
        </w:trPr>
        <w:tc>
          <w:tcPr>
            <w:tcW w:w="2689" w:type="dxa"/>
            <w:vMerge w:val="restart"/>
          </w:tcPr>
          <w:p w14:paraId="6A218012" w14:textId="77777777" w:rsidR="00F135B0" w:rsidRPr="00381DCA" w:rsidRDefault="00F135B0" w:rsidP="00B027D2">
            <w:pPr>
              <w:rPr>
                <w:b/>
                <w:bCs/>
              </w:rPr>
            </w:pPr>
          </w:p>
        </w:tc>
        <w:tc>
          <w:tcPr>
            <w:tcW w:w="10215" w:type="dxa"/>
            <w:gridSpan w:val="7"/>
          </w:tcPr>
          <w:p w14:paraId="223B1D64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rPr>
                <w:b/>
                <w:bCs/>
              </w:rPr>
              <w:t>Clinical type</w:t>
            </w:r>
          </w:p>
        </w:tc>
        <w:tc>
          <w:tcPr>
            <w:tcW w:w="956" w:type="dxa"/>
            <w:vMerge w:val="restart"/>
            <w:vAlign w:val="bottom"/>
          </w:tcPr>
          <w:p w14:paraId="50E3398D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t>χ</w:t>
            </w:r>
            <w:r w:rsidRPr="00381DCA">
              <w:rPr>
                <w:vertAlign w:val="superscript"/>
              </w:rPr>
              <w:t>2</w:t>
            </w:r>
          </w:p>
        </w:tc>
        <w:tc>
          <w:tcPr>
            <w:tcW w:w="972" w:type="dxa"/>
            <w:vMerge w:val="restart"/>
            <w:vAlign w:val="bottom"/>
          </w:tcPr>
          <w:p w14:paraId="3823C737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proofErr w:type="spellStart"/>
            <w:r w:rsidRPr="00381DCA">
              <w:rPr>
                <w:vertAlign w:val="superscript"/>
              </w:rPr>
              <w:t>MC</w:t>
            </w:r>
            <w:r w:rsidRPr="00381DCA">
              <w:t>p</w:t>
            </w:r>
            <w:proofErr w:type="spellEnd"/>
          </w:p>
        </w:tc>
      </w:tr>
      <w:tr w:rsidR="00F135B0" w:rsidRPr="00BC1C0B" w14:paraId="4F176F43" w14:textId="77777777" w:rsidTr="00B027D2">
        <w:trPr>
          <w:trHeight w:val="509"/>
        </w:trPr>
        <w:tc>
          <w:tcPr>
            <w:tcW w:w="2689" w:type="dxa"/>
            <w:vMerge/>
          </w:tcPr>
          <w:p w14:paraId="09C369A8" w14:textId="77777777" w:rsidR="00F135B0" w:rsidRPr="00381DCA" w:rsidRDefault="00F135B0" w:rsidP="00B027D2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28B8FA92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rPr>
                <w:b/>
                <w:bCs/>
              </w:rPr>
              <w:t>Classic MF (patch stage)</w:t>
            </w:r>
            <w:r w:rsidRPr="00BC1C0B">
              <w:rPr>
                <w:b/>
                <w:bCs/>
              </w:rPr>
              <w:t xml:space="preserve"> </w:t>
            </w:r>
            <w:r w:rsidRPr="00381DCA">
              <w:rPr>
                <w:b/>
                <w:bCs/>
              </w:rPr>
              <w:t>(n=10)</w:t>
            </w:r>
          </w:p>
        </w:tc>
        <w:tc>
          <w:tcPr>
            <w:tcW w:w="1559" w:type="dxa"/>
          </w:tcPr>
          <w:p w14:paraId="5B7170C7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rPr>
                <w:b/>
                <w:bCs/>
              </w:rPr>
              <w:t>Classic MF (plaques)</w:t>
            </w:r>
            <w:r w:rsidRPr="00BC1C0B">
              <w:rPr>
                <w:b/>
                <w:bCs/>
              </w:rPr>
              <w:t xml:space="preserve"> </w:t>
            </w:r>
            <w:r w:rsidRPr="00381DCA">
              <w:rPr>
                <w:b/>
                <w:bCs/>
              </w:rPr>
              <w:t>(n=9)</w:t>
            </w:r>
          </w:p>
        </w:tc>
        <w:tc>
          <w:tcPr>
            <w:tcW w:w="1417" w:type="dxa"/>
          </w:tcPr>
          <w:p w14:paraId="2A0075E9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rPr>
                <w:b/>
                <w:bCs/>
              </w:rPr>
              <w:t>Classic MF (tumors)</w:t>
            </w:r>
            <w:r w:rsidRPr="00BC1C0B">
              <w:rPr>
                <w:b/>
                <w:bCs/>
              </w:rPr>
              <w:t xml:space="preserve"> </w:t>
            </w:r>
            <w:r w:rsidRPr="00381DCA">
              <w:rPr>
                <w:b/>
                <w:bCs/>
              </w:rPr>
              <w:t>(n=3)</w:t>
            </w:r>
          </w:p>
        </w:tc>
        <w:tc>
          <w:tcPr>
            <w:tcW w:w="1418" w:type="dxa"/>
          </w:tcPr>
          <w:p w14:paraId="6EB82988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rPr>
                <w:b/>
                <w:bCs/>
              </w:rPr>
              <w:t>Hypopigmented MF (n=16)</w:t>
            </w:r>
          </w:p>
        </w:tc>
        <w:tc>
          <w:tcPr>
            <w:tcW w:w="1276" w:type="dxa"/>
          </w:tcPr>
          <w:p w14:paraId="2A1E47F5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rPr>
                <w:b/>
                <w:bCs/>
              </w:rPr>
              <w:t>Hyperpigmented MF (n=7)</w:t>
            </w:r>
          </w:p>
        </w:tc>
        <w:tc>
          <w:tcPr>
            <w:tcW w:w="1417" w:type="dxa"/>
          </w:tcPr>
          <w:p w14:paraId="66BB5E17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proofErr w:type="spellStart"/>
            <w:r w:rsidRPr="00381DCA">
              <w:rPr>
                <w:b/>
                <w:bCs/>
              </w:rPr>
              <w:t>Poikilodermatous</w:t>
            </w:r>
            <w:proofErr w:type="spellEnd"/>
            <w:r w:rsidRPr="00381DCA">
              <w:rPr>
                <w:b/>
                <w:bCs/>
              </w:rPr>
              <w:t xml:space="preserve"> MF (n=5)</w:t>
            </w:r>
          </w:p>
        </w:tc>
        <w:tc>
          <w:tcPr>
            <w:tcW w:w="1427" w:type="dxa"/>
            <w:hideMark/>
          </w:tcPr>
          <w:p w14:paraId="3D157B43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rPr>
                <w:b/>
                <w:bCs/>
              </w:rPr>
              <w:t>Erythrodermic MF (n=3)</w:t>
            </w:r>
          </w:p>
        </w:tc>
        <w:tc>
          <w:tcPr>
            <w:tcW w:w="956" w:type="dxa"/>
            <w:vMerge/>
            <w:hideMark/>
          </w:tcPr>
          <w:p w14:paraId="7C268A2F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</w:p>
        </w:tc>
        <w:tc>
          <w:tcPr>
            <w:tcW w:w="972" w:type="dxa"/>
            <w:vMerge/>
            <w:hideMark/>
          </w:tcPr>
          <w:p w14:paraId="6D902CE6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</w:p>
        </w:tc>
      </w:tr>
      <w:tr w:rsidR="00F135B0" w:rsidRPr="00BC1C0B" w14:paraId="60631E5C" w14:textId="77777777" w:rsidTr="00B027D2">
        <w:trPr>
          <w:trHeight w:val="161"/>
        </w:trPr>
        <w:tc>
          <w:tcPr>
            <w:tcW w:w="2689" w:type="dxa"/>
          </w:tcPr>
          <w:p w14:paraId="511432FB" w14:textId="77777777" w:rsidR="00F135B0" w:rsidRPr="00381DCA" w:rsidRDefault="00F135B0" w:rsidP="00B027D2">
            <w:pPr>
              <w:rPr>
                <w:b/>
                <w:bCs/>
              </w:rPr>
            </w:pPr>
            <w:r w:rsidRPr="00381DCA">
              <w:rPr>
                <w:b/>
                <w:bCs/>
              </w:rPr>
              <w:t>Histopathological data</w:t>
            </w:r>
          </w:p>
        </w:tc>
        <w:tc>
          <w:tcPr>
            <w:tcW w:w="1701" w:type="dxa"/>
          </w:tcPr>
          <w:p w14:paraId="0EF4B8A1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559" w:type="dxa"/>
          </w:tcPr>
          <w:p w14:paraId="5D5BAC1D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7" w:type="dxa"/>
          </w:tcPr>
          <w:p w14:paraId="20E6B425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8" w:type="dxa"/>
          </w:tcPr>
          <w:p w14:paraId="4D99C097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276" w:type="dxa"/>
          </w:tcPr>
          <w:p w14:paraId="1E7E2FD5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7" w:type="dxa"/>
          </w:tcPr>
          <w:p w14:paraId="69FDC316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27" w:type="dxa"/>
          </w:tcPr>
          <w:p w14:paraId="4732127C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56" w:type="dxa"/>
          </w:tcPr>
          <w:p w14:paraId="66FC03AC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72" w:type="dxa"/>
          </w:tcPr>
          <w:p w14:paraId="6D25DB83" w14:textId="77777777" w:rsidR="00F135B0" w:rsidRPr="00381DCA" w:rsidRDefault="00F135B0" w:rsidP="00B027D2">
            <w:pPr>
              <w:jc w:val="center"/>
            </w:pPr>
          </w:p>
        </w:tc>
      </w:tr>
      <w:tr w:rsidR="00F135B0" w:rsidRPr="00BC1C0B" w14:paraId="50D2F6A6" w14:textId="77777777" w:rsidTr="00B027D2">
        <w:trPr>
          <w:trHeight w:val="161"/>
        </w:trPr>
        <w:tc>
          <w:tcPr>
            <w:tcW w:w="2689" w:type="dxa"/>
          </w:tcPr>
          <w:p w14:paraId="55908D4E" w14:textId="77777777" w:rsidR="00F135B0" w:rsidRPr="00381DCA" w:rsidRDefault="00F135B0" w:rsidP="00B027D2">
            <w:proofErr w:type="spellStart"/>
            <w:r w:rsidRPr="00381DCA">
              <w:t>Epidermotropism</w:t>
            </w:r>
            <w:proofErr w:type="spellEnd"/>
          </w:p>
        </w:tc>
        <w:tc>
          <w:tcPr>
            <w:tcW w:w="1701" w:type="dxa"/>
          </w:tcPr>
          <w:p w14:paraId="2589DA08" w14:textId="77777777" w:rsidR="00F135B0" w:rsidRPr="00381DCA" w:rsidRDefault="00F135B0" w:rsidP="00B027D2">
            <w:pPr>
              <w:jc w:val="center"/>
            </w:pPr>
            <w:r w:rsidRPr="00381DCA">
              <w:t>10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559" w:type="dxa"/>
          </w:tcPr>
          <w:p w14:paraId="347E1F93" w14:textId="77777777" w:rsidR="00F135B0" w:rsidRPr="00381DCA" w:rsidRDefault="00F135B0" w:rsidP="00B027D2">
            <w:pPr>
              <w:jc w:val="center"/>
            </w:pPr>
            <w:r w:rsidRPr="00381DCA">
              <w:t>9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17" w:type="dxa"/>
          </w:tcPr>
          <w:p w14:paraId="658E2CDB" w14:textId="77777777" w:rsidR="00F135B0" w:rsidRPr="00381DCA" w:rsidRDefault="00F135B0" w:rsidP="00B027D2">
            <w:pPr>
              <w:jc w:val="center"/>
            </w:pPr>
            <w:r w:rsidRPr="00381DCA">
              <w:t>1</w:t>
            </w:r>
            <w:r w:rsidRPr="00BC1C0B">
              <w:t xml:space="preserve"> </w:t>
            </w:r>
            <w:r w:rsidRPr="00381DCA">
              <w:t>(33.3%)</w:t>
            </w:r>
          </w:p>
        </w:tc>
        <w:tc>
          <w:tcPr>
            <w:tcW w:w="1418" w:type="dxa"/>
          </w:tcPr>
          <w:p w14:paraId="1A5BC153" w14:textId="77777777" w:rsidR="00F135B0" w:rsidRPr="00381DCA" w:rsidRDefault="00F135B0" w:rsidP="00B027D2">
            <w:pPr>
              <w:jc w:val="center"/>
            </w:pPr>
            <w:r w:rsidRPr="00381DCA">
              <w:t>16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276" w:type="dxa"/>
          </w:tcPr>
          <w:p w14:paraId="4D1458FB" w14:textId="77777777" w:rsidR="00F135B0" w:rsidRPr="00381DCA" w:rsidRDefault="00F135B0" w:rsidP="00B027D2">
            <w:pPr>
              <w:jc w:val="center"/>
            </w:pPr>
            <w:r w:rsidRPr="00381DCA">
              <w:t>7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17" w:type="dxa"/>
          </w:tcPr>
          <w:p w14:paraId="20A66822" w14:textId="77777777" w:rsidR="00F135B0" w:rsidRPr="00381DCA" w:rsidRDefault="00F135B0" w:rsidP="00B027D2">
            <w:pPr>
              <w:jc w:val="center"/>
            </w:pPr>
            <w:r w:rsidRPr="00381DCA">
              <w:t>5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27" w:type="dxa"/>
          </w:tcPr>
          <w:p w14:paraId="2AF596C0" w14:textId="77777777" w:rsidR="00F135B0" w:rsidRPr="00381DCA" w:rsidRDefault="00F135B0" w:rsidP="00B027D2">
            <w:pPr>
              <w:jc w:val="center"/>
            </w:pPr>
            <w:r w:rsidRPr="00381DCA">
              <w:t>3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956" w:type="dxa"/>
          </w:tcPr>
          <w:p w14:paraId="2AA518A5" w14:textId="77777777" w:rsidR="00F135B0" w:rsidRPr="00381DCA" w:rsidRDefault="00F135B0" w:rsidP="00B027D2">
            <w:pPr>
              <w:jc w:val="center"/>
            </w:pPr>
            <w:r w:rsidRPr="00381DCA">
              <w:t>12.071</w:t>
            </w:r>
            <w:r w:rsidRPr="00BC1C0B">
              <w:rPr>
                <w:vertAlign w:val="superscript"/>
              </w:rPr>
              <w:t>a</w:t>
            </w:r>
          </w:p>
        </w:tc>
        <w:tc>
          <w:tcPr>
            <w:tcW w:w="972" w:type="dxa"/>
          </w:tcPr>
          <w:p w14:paraId="1AAF4411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  <w:r w:rsidRPr="00381DCA">
              <w:t>0.004</w:t>
            </w:r>
            <w:r w:rsidRPr="00BC1C0B">
              <w:rPr>
                <w:vertAlign w:val="superscript"/>
              </w:rPr>
              <w:t>a</w:t>
            </w:r>
          </w:p>
        </w:tc>
      </w:tr>
      <w:tr w:rsidR="00F135B0" w:rsidRPr="00BC1C0B" w14:paraId="34FD115C" w14:textId="77777777" w:rsidTr="00B027D2">
        <w:trPr>
          <w:trHeight w:val="43"/>
        </w:trPr>
        <w:tc>
          <w:tcPr>
            <w:tcW w:w="2689" w:type="dxa"/>
          </w:tcPr>
          <w:p w14:paraId="484D1A2B" w14:textId="77777777" w:rsidR="00F135B0" w:rsidRPr="00381DCA" w:rsidRDefault="00F135B0" w:rsidP="00B027D2">
            <w:pPr>
              <w:rPr>
                <w:b/>
                <w:bCs/>
              </w:rPr>
            </w:pPr>
            <w:r w:rsidRPr="00381DCA">
              <w:rPr>
                <w:b/>
                <w:bCs/>
              </w:rPr>
              <w:t xml:space="preserve">Dermal lymphocytes infiltrate </w:t>
            </w:r>
          </w:p>
        </w:tc>
        <w:tc>
          <w:tcPr>
            <w:tcW w:w="1701" w:type="dxa"/>
          </w:tcPr>
          <w:p w14:paraId="50F1B19F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559" w:type="dxa"/>
          </w:tcPr>
          <w:p w14:paraId="6337FDF8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7" w:type="dxa"/>
          </w:tcPr>
          <w:p w14:paraId="761711CB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8" w:type="dxa"/>
          </w:tcPr>
          <w:p w14:paraId="6E129EDE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276" w:type="dxa"/>
          </w:tcPr>
          <w:p w14:paraId="5B6589E2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7" w:type="dxa"/>
          </w:tcPr>
          <w:p w14:paraId="616777D8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27" w:type="dxa"/>
          </w:tcPr>
          <w:p w14:paraId="596D8404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56" w:type="dxa"/>
          </w:tcPr>
          <w:p w14:paraId="596E7288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72" w:type="dxa"/>
          </w:tcPr>
          <w:p w14:paraId="7D2CA684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</w:p>
        </w:tc>
      </w:tr>
      <w:tr w:rsidR="00F135B0" w:rsidRPr="00BC1C0B" w14:paraId="17AA4F6E" w14:textId="77777777" w:rsidTr="00B027D2">
        <w:trPr>
          <w:trHeight w:val="43"/>
        </w:trPr>
        <w:tc>
          <w:tcPr>
            <w:tcW w:w="2689" w:type="dxa"/>
          </w:tcPr>
          <w:p w14:paraId="6B8FD68D" w14:textId="77777777" w:rsidR="00F135B0" w:rsidRPr="00381DCA" w:rsidRDefault="00F135B0" w:rsidP="00B027D2">
            <w:r w:rsidRPr="00381DCA">
              <w:t xml:space="preserve">Papillary dermal lymphocytes infiltrate </w:t>
            </w:r>
          </w:p>
        </w:tc>
        <w:tc>
          <w:tcPr>
            <w:tcW w:w="1701" w:type="dxa"/>
          </w:tcPr>
          <w:p w14:paraId="0826E127" w14:textId="77777777" w:rsidR="00F135B0" w:rsidRPr="00381DCA" w:rsidRDefault="00F135B0" w:rsidP="00B027D2">
            <w:pPr>
              <w:jc w:val="center"/>
            </w:pPr>
            <w:r w:rsidRPr="00381DCA">
              <w:t>10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559" w:type="dxa"/>
          </w:tcPr>
          <w:p w14:paraId="56984772" w14:textId="77777777" w:rsidR="00F135B0" w:rsidRPr="00381DCA" w:rsidRDefault="00F135B0" w:rsidP="00B027D2">
            <w:pPr>
              <w:jc w:val="center"/>
            </w:pPr>
            <w:r w:rsidRPr="00381DCA">
              <w:t>9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17" w:type="dxa"/>
          </w:tcPr>
          <w:p w14:paraId="2AF9B5AF" w14:textId="77777777" w:rsidR="00F135B0" w:rsidRPr="00381DCA" w:rsidRDefault="00F135B0" w:rsidP="00B027D2">
            <w:pPr>
              <w:jc w:val="center"/>
              <w:rPr>
                <w:b/>
                <w:bCs/>
              </w:rPr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8" w:type="dxa"/>
          </w:tcPr>
          <w:p w14:paraId="48BBC92C" w14:textId="77777777" w:rsidR="00F135B0" w:rsidRPr="00381DCA" w:rsidRDefault="00F135B0" w:rsidP="00B027D2">
            <w:pPr>
              <w:jc w:val="center"/>
            </w:pPr>
            <w:r w:rsidRPr="00381DCA">
              <w:t>16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276" w:type="dxa"/>
          </w:tcPr>
          <w:p w14:paraId="67218B94" w14:textId="77777777" w:rsidR="00F135B0" w:rsidRPr="00381DCA" w:rsidRDefault="00F135B0" w:rsidP="00B027D2">
            <w:pPr>
              <w:jc w:val="center"/>
            </w:pPr>
            <w:r w:rsidRPr="00381DCA">
              <w:t>7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17" w:type="dxa"/>
          </w:tcPr>
          <w:p w14:paraId="0CF48A81" w14:textId="77777777" w:rsidR="00F135B0" w:rsidRPr="00381DCA" w:rsidRDefault="00F135B0" w:rsidP="00B027D2">
            <w:pPr>
              <w:jc w:val="center"/>
            </w:pPr>
            <w:r w:rsidRPr="00381DCA">
              <w:t>5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27" w:type="dxa"/>
          </w:tcPr>
          <w:p w14:paraId="1C723342" w14:textId="77777777" w:rsidR="00F135B0" w:rsidRPr="00381DCA" w:rsidRDefault="00F135B0" w:rsidP="00B027D2">
            <w:pPr>
              <w:jc w:val="center"/>
            </w:pPr>
            <w:r w:rsidRPr="00381DCA">
              <w:t>3</w:t>
            </w:r>
            <w:r w:rsidRPr="00BC1C0B">
              <w:t xml:space="preserve"> </w:t>
            </w:r>
            <w:r w:rsidRPr="00381DCA">
              <w:t>(100.0%)</w:t>
            </w:r>
          </w:p>
        </w:tc>
        <w:tc>
          <w:tcPr>
            <w:tcW w:w="956" w:type="dxa"/>
            <w:vMerge w:val="restart"/>
          </w:tcPr>
          <w:p w14:paraId="64252DE3" w14:textId="77777777" w:rsidR="00F135B0" w:rsidRPr="00381DCA" w:rsidRDefault="00F135B0" w:rsidP="00B027D2">
            <w:pPr>
              <w:jc w:val="center"/>
            </w:pPr>
            <w:r w:rsidRPr="00381DCA">
              <w:t>17.621</w:t>
            </w:r>
            <w:r w:rsidRPr="00BC1C0B">
              <w:rPr>
                <w:vertAlign w:val="superscript"/>
              </w:rPr>
              <w:t>a</w:t>
            </w:r>
          </w:p>
        </w:tc>
        <w:tc>
          <w:tcPr>
            <w:tcW w:w="972" w:type="dxa"/>
            <w:vMerge w:val="restart"/>
          </w:tcPr>
          <w:p w14:paraId="015E3F2D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  <w:r w:rsidRPr="00381DCA">
              <w:t>&lt;0.001</w:t>
            </w:r>
            <w:r w:rsidRPr="00BC1C0B">
              <w:rPr>
                <w:vertAlign w:val="superscript"/>
              </w:rPr>
              <w:t>a</w:t>
            </w:r>
          </w:p>
        </w:tc>
      </w:tr>
      <w:tr w:rsidR="00F135B0" w:rsidRPr="00BC1C0B" w14:paraId="3D56038D" w14:textId="77777777" w:rsidTr="00B027D2">
        <w:trPr>
          <w:trHeight w:val="43"/>
        </w:trPr>
        <w:tc>
          <w:tcPr>
            <w:tcW w:w="2689" w:type="dxa"/>
          </w:tcPr>
          <w:p w14:paraId="7BB5FDA2" w14:textId="77777777" w:rsidR="00F135B0" w:rsidRPr="00381DCA" w:rsidRDefault="00F135B0" w:rsidP="00B027D2">
            <w:r w:rsidRPr="00381DCA">
              <w:t xml:space="preserve">Papillary and reticular dermal lymphocytes infiltrate </w:t>
            </w:r>
          </w:p>
        </w:tc>
        <w:tc>
          <w:tcPr>
            <w:tcW w:w="1701" w:type="dxa"/>
          </w:tcPr>
          <w:p w14:paraId="0FD030EB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559" w:type="dxa"/>
          </w:tcPr>
          <w:p w14:paraId="40F16962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7" w:type="dxa"/>
          </w:tcPr>
          <w:p w14:paraId="0864AF6B" w14:textId="77777777" w:rsidR="00F135B0" w:rsidRPr="00381DCA" w:rsidRDefault="00F135B0" w:rsidP="00B027D2">
            <w:pPr>
              <w:jc w:val="center"/>
            </w:pPr>
            <w:r w:rsidRPr="00381DCA">
              <w:t>3</w:t>
            </w:r>
            <w:r w:rsidRPr="00BC1C0B">
              <w:t xml:space="preserve"> </w:t>
            </w:r>
            <w:r w:rsidRPr="00381DCA">
              <w:t>(100.0%)</w:t>
            </w:r>
          </w:p>
        </w:tc>
        <w:tc>
          <w:tcPr>
            <w:tcW w:w="1418" w:type="dxa"/>
          </w:tcPr>
          <w:p w14:paraId="19AA550B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276" w:type="dxa"/>
          </w:tcPr>
          <w:p w14:paraId="368D512D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7" w:type="dxa"/>
          </w:tcPr>
          <w:p w14:paraId="666FFE71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27" w:type="dxa"/>
          </w:tcPr>
          <w:p w14:paraId="71811FBF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956" w:type="dxa"/>
            <w:vMerge/>
          </w:tcPr>
          <w:p w14:paraId="01ABD568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72" w:type="dxa"/>
            <w:vMerge/>
          </w:tcPr>
          <w:p w14:paraId="3826A35D" w14:textId="77777777" w:rsidR="00F135B0" w:rsidRPr="00381DCA" w:rsidRDefault="00F135B0" w:rsidP="00B027D2">
            <w:pPr>
              <w:jc w:val="center"/>
            </w:pPr>
          </w:p>
        </w:tc>
      </w:tr>
      <w:tr w:rsidR="00F135B0" w:rsidRPr="00BC1C0B" w14:paraId="34E0BB18" w14:textId="77777777" w:rsidTr="00B027D2">
        <w:trPr>
          <w:trHeight w:val="43"/>
        </w:trPr>
        <w:tc>
          <w:tcPr>
            <w:tcW w:w="2689" w:type="dxa"/>
          </w:tcPr>
          <w:p w14:paraId="27D2FDC2" w14:textId="77777777" w:rsidR="00F135B0" w:rsidRPr="00381DCA" w:rsidRDefault="00F135B0" w:rsidP="00B027D2">
            <w:pPr>
              <w:rPr>
                <w:b/>
                <w:bCs/>
              </w:rPr>
            </w:pPr>
            <w:r w:rsidRPr="00381DCA">
              <w:rPr>
                <w:b/>
                <w:bCs/>
              </w:rPr>
              <w:t>Degree of lymphocytic atypia</w:t>
            </w:r>
          </w:p>
        </w:tc>
        <w:tc>
          <w:tcPr>
            <w:tcW w:w="1701" w:type="dxa"/>
          </w:tcPr>
          <w:p w14:paraId="645DC488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559" w:type="dxa"/>
          </w:tcPr>
          <w:p w14:paraId="7C497310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7" w:type="dxa"/>
          </w:tcPr>
          <w:p w14:paraId="28D02EF7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8" w:type="dxa"/>
          </w:tcPr>
          <w:p w14:paraId="55A680D6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276" w:type="dxa"/>
          </w:tcPr>
          <w:p w14:paraId="6FA97A0A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7" w:type="dxa"/>
          </w:tcPr>
          <w:p w14:paraId="53BBCBD7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27" w:type="dxa"/>
          </w:tcPr>
          <w:p w14:paraId="6687DAD5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56" w:type="dxa"/>
          </w:tcPr>
          <w:p w14:paraId="04E31485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72" w:type="dxa"/>
          </w:tcPr>
          <w:p w14:paraId="1696DE74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</w:p>
        </w:tc>
      </w:tr>
      <w:tr w:rsidR="00F135B0" w:rsidRPr="00BC1C0B" w14:paraId="2742222C" w14:textId="77777777" w:rsidTr="00B027D2">
        <w:trPr>
          <w:trHeight w:val="161"/>
        </w:trPr>
        <w:tc>
          <w:tcPr>
            <w:tcW w:w="2689" w:type="dxa"/>
          </w:tcPr>
          <w:p w14:paraId="2C764EFA" w14:textId="77777777" w:rsidR="00F135B0" w:rsidRPr="00381DCA" w:rsidRDefault="00F135B0" w:rsidP="00B027D2">
            <w:r w:rsidRPr="00381DCA">
              <w:t>Mild (1)</w:t>
            </w:r>
          </w:p>
        </w:tc>
        <w:tc>
          <w:tcPr>
            <w:tcW w:w="1701" w:type="dxa"/>
          </w:tcPr>
          <w:p w14:paraId="51C09CB1" w14:textId="77777777" w:rsidR="00F135B0" w:rsidRPr="00381DCA" w:rsidRDefault="00F135B0" w:rsidP="00B027D2">
            <w:pPr>
              <w:jc w:val="center"/>
            </w:pPr>
            <w:r w:rsidRPr="00381DCA">
              <w:t>9 (90.0%)</w:t>
            </w:r>
          </w:p>
        </w:tc>
        <w:tc>
          <w:tcPr>
            <w:tcW w:w="1559" w:type="dxa"/>
          </w:tcPr>
          <w:p w14:paraId="65482444" w14:textId="77777777" w:rsidR="00F135B0" w:rsidRPr="00381DCA" w:rsidRDefault="00F135B0" w:rsidP="00B027D2">
            <w:pPr>
              <w:jc w:val="center"/>
            </w:pPr>
            <w:r w:rsidRPr="00381DCA">
              <w:t>3 (33.3%)</w:t>
            </w:r>
          </w:p>
        </w:tc>
        <w:tc>
          <w:tcPr>
            <w:tcW w:w="1417" w:type="dxa"/>
          </w:tcPr>
          <w:p w14:paraId="1BA4291C" w14:textId="77777777" w:rsidR="00F135B0" w:rsidRPr="00381DCA" w:rsidRDefault="00F135B0" w:rsidP="00B027D2">
            <w:pPr>
              <w:jc w:val="center"/>
            </w:pPr>
            <w:r w:rsidRPr="00381DCA">
              <w:t>0 (0.0%)</w:t>
            </w:r>
          </w:p>
        </w:tc>
        <w:tc>
          <w:tcPr>
            <w:tcW w:w="1418" w:type="dxa"/>
          </w:tcPr>
          <w:p w14:paraId="03C9D9F0" w14:textId="77777777" w:rsidR="00F135B0" w:rsidRPr="00381DCA" w:rsidRDefault="00F135B0" w:rsidP="00B027D2">
            <w:pPr>
              <w:jc w:val="center"/>
            </w:pPr>
            <w:r w:rsidRPr="00381DCA">
              <w:t>11 (68.8%)</w:t>
            </w:r>
          </w:p>
        </w:tc>
        <w:tc>
          <w:tcPr>
            <w:tcW w:w="1276" w:type="dxa"/>
          </w:tcPr>
          <w:p w14:paraId="71BA7997" w14:textId="77777777" w:rsidR="00F135B0" w:rsidRPr="00381DCA" w:rsidRDefault="00F135B0" w:rsidP="00B027D2">
            <w:pPr>
              <w:jc w:val="center"/>
            </w:pPr>
            <w:r w:rsidRPr="00381DCA">
              <w:t>5 (71.4%)</w:t>
            </w:r>
          </w:p>
        </w:tc>
        <w:tc>
          <w:tcPr>
            <w:tcW w:w="1417" w:type="dxa"/>
          </w:tcPr>
          <w:p w14:paraId="19D798E8" w14:textId="77777777" w:rsidR="00F135B0" w:rsidRPr="00381DCA" w:rsidRDefault="00F135B0" w:rsidP="00B027D2">
            <w:pPr>
              <w:jc w:val="center"/>
            </w:pPr>
            <w:r w:rsidRPr="00381DCA">
              <w:t>3 (60.0%)</w:t>
            </w:r>
          </w:p>
        </w:tc>
        <w:tc>
          <w:tcPr>
            <w:tcW w:w="1427" w:type="dxa"/>
          </w:tcPr>
          <w:p w14:paraId="7F11CA47" w14:textId="77777777" w:rsidR="00F135B0" w:rsidRPr="00381DCA" w:rsidRDefault="00F135B0" w:rsidP="00B027D2">
            <w:pPr>
              <w:jc w:val="center"/>
            </w:pPr>
            <w:r w:rsidRPr="00381DCA">
              <w:t>0 (0.0%)</w:t>
            </w:r>
          </w:p>
        </w:tc>
        <w:tc>
          <w:tcPr>
            <w:tcW w:w="956" w:type="dxa"/>
            <w:vMerge w:val="restart"/>
          </w:tcPr>
          <w:p w14:paraId="688A095D" w14:textId="77777777" w:rsidR="00F135B0" w:rsidRPr="00381DCA" w:rsidRDefault="00F135B0" w:rsidP="00B027D2">
            <w:pPr>
              <w:jc w:val="center"/>
            </w:pPr>
            <w:r w:rsidRPr="00381DCA">
              <w:t>25.228</w:t>
            </w:r>
            <w:r w:rsidRPr="00BC1C0B">
              <w:rPr>
                <w:vertAlign w:val="superscript"/>
              </w:rPr>
              <w:t>a</w:t>
            </w:r>
          </w:p>
        </w:tc>
        <w:tc>
          <w:tcPr>
            <w:tcW w:w="972" w:type="dxa"/>
            <w:vMerge w:val="restart"/>
          </w:tcPr>
          <w:p w14:paraId="1296337E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  <w:r w:rsidRPr="00381DCA">
              <w:t>0.001</w:t>
            </w:r>
            <w:r w:rsidRPr="00BC1C0B">
              <w:rPr>
                <w:vertAlign w:val="superscript"/>
              </w:rPr>
              <w:t>a</w:t>
            </w:r>
          </w:p>
        </w:tc>
      </w:tr>
      <w:tr w:rsidR="00F135B0" w:rsidRPr="00BC1C0B" w14:paraId="0B191BBE" w14:textId="77777777" w:rsidTr="00B027D2">
        <w:trPr>
          <w:trHeight w:val="172"/>
        </w:trPr>
        <w:tc>
          <w:tcPr>
            <w:tcW w:w="2689" w:type="dxa"/>
          </w:tcPr>
          <w:p w14:paraId="2F25AAB5" w14:textId="77777777" w:rsidR="00F135B0" w:rsidRPr="00381DCA" w:rsidRDefault="00F135B0" w:rsidP="00B027D2">
            <w:r w:rsidRPr="00381DCA">
              <w:t>Moderate (2)</w:t>
            </w:r>
          </w:p>
        </w:tc>
        <w:tc>
          <w:tcPr>
            <w:tcW w:w="1701" w:type="dxa"/>
          </w:tcPr>
          <w:p w14:paraId="5312A87C" w14:textId="77777777" w:rsidR="00F135B0" w:rsidRPr="00381DCA" w:rsidRDefault="00F135B0" w:rsidP="00B027D2">
            <w:pPr>
              <w:jc w:val="center"/>
            </w:pPr>
            <w:r w:rsidRPr="00381DCA">
              <w:t>1 (10.0%)</w:t>
            </w:r>
          </w:p>
        </w:tc>
        <w:tc>
          <w:tcPr>
            <w:tcW w:w="1559" w:type="dxa"/>
          </w:tcPr>
          <w:p w14:paraId="0DD688DF" w14:textId="77777777" w:rsidR="00F135B0" w:rsidRPr="00381DCA" w:rsidRDefault="00F135B0" w:rsidP="00B027D2">
            <w:pPr>
              <w:jc w:val="center"/>
            </w:pPr>
            <w:r w:rsidRPr="00381DCA">
              <w:t>5 (55.6%)</w:t>
            </w:r>
          </w:p>
        </w:tc>
        <w:tc>
          <w:tcPr>
            <w:tcW w:w="1417" w:type="dxa"/>
          </w:tcPr>
          <w:p w14:paraId="7A4D9518" w14:textId="77777777" w:rsidR="00F135B0" w:rsidRPr="00381DCA" w:rsidRDefault="00F135B0" w:rsidP="00B027D2">
            <w:pPr>
              <w:jc w:val="center"/>
            </w:pPr>
            <w:r w:rsidRPr="00381DCA">
              <w:t>0 (0.0%)</w:t>
            </w:r>
          </w:p>
        </w:tc>
        <w:tc>
          <w:tcPr>
            <w:tcW w:w="1418" w:type="dxa"/>
          </w:tcPr>
          <w:p w14:paraId="0D5DC1DE" w14:textId="77777777" w:rsidR="00F135B0" w:rsidRPr="00381DCA" w:rsidRDefault="00F135B0" w:rsidP="00B027D2">
            <w:pPr>
              <w:jc w:val="center"/>
            </w:pPr>
            <w:r w:rsidRPr="00381DCA">
              <w:t>5 (31.3%)</w:t>
            </w:r>
          </w:p>
        </w:tc>
        <w:tc>
          <w:tcPr>
            <w:tcW w:w="1276" w:type="dxa"/>
          </w:tcPr>
          <w:p w14:paraId="60E316C5" w14:textId="77777777" w:rsidR="00F135B0" w:rsidRPr="00381DCA" w:rsidRDefault="00F135B0" w:rsidP="00B027D2">
            <w:pPr>
              <w:jc w:val="center"/>
            </w:pPr>
            <w:r w:rsidRPr="00381DCA">
              <w:t>2 (28.6%)</w:t>
            </w:r>
          </w:p>
        </w:tc>
        <w:tc>
          <w:tcPr>
            <w:tcW w:w="1417" w:type="dxa"/>
          </w:tcPr>
          <w:p w14:paraId="02ED7B75" w14:textId="77777777" w:rsidR="00F135B0" w:rsidRPr="00381DCA" w:rsidRDefault="00F135B0" w:rsidP="00B027D2">
            <w:pPr>
              <w:jc w:val="center"/>
            </w:pPr>
            <w:r w:rsidRPr="00381DCA">
              <w:t>2 (40.0%)</w:t>
            </w:r>
          </w:p>
        </w:tc>
        <w:tc>
          <w:tcPr>
            <w:tcW w:w="1427" w:type="dxa"/>
          </w:tcPr>
          <w:p w14:paraId="6BA5DC97" w14:textId="77777777" w:rsidR="00F135B0" w:rsidRPr="00381DCA" w:rsidRDefault="00F135B0" w:rsidP="00B027D2">
            <w:pPr>
              <w:jc w:val="center"/>
            </w:pPr>
            <w:r w:rsidRPr="00381DCA">
              <w:t>2 (66.7%)</w:t>
            </w:r>
          </w:p>
        </w:tc>
        <w:tc>
          <w:tcPr>
            <w:tcW w:w="956" w:type="dxa"/>
            <w:vMerge/>
          </w:tcPr>
          <w:p w14:paraId="550C89B0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72" w:type="dxa"/>
            <w:vMerge/>
          </w:tcPr>
          <w:p w14:paraId="5D0B0704" w14:textId="77777777" w:rsidR="00F135B0" w:rsidRPr="00381DCA" w:rsidRDefault="00F135B0" w:rsidP="00B027D2">
            <w:pPr>
              <w:jc w:val="center"/>
            </w:pPr>
          </w:p>
        </w:tc>
      </w:tr>
      <w:tr w:rsidR="00F135B0" w:rsidRPr="00BC1C0B" w14:paraId="726C37CC" w14:textId="77777777" w:rsidTr="00B027D2">
        <w:trPr>
          <w:trHeight w:val="161"/>
        </w:trPr>
        <w:tc>
          <w:tcPr>
            <w:tcW w:w="2689" w:type="dxa"/>
          </w:tcPr>
          <w:p w14:paraId="5D4A0217" w14:textId="77777777" w:rsidR="00F135B0" w:rsidRPr="00381DCA" w:rsidRDefault="00F135B0" w:rsidP="00B027D2">
            <w:r w:rsidRPr="00381DCA">
              <w:t>Severe (3)</w:t>
            </w:r>
          </w:p>
        </w:tc>
        <w:tc>
          <w:tcPr>
            <w:tcW w:w="1701" w:type="dxa"/>
          </w:tcPr>
          <w:p w14:paraId="7B3F23CA" w14:textId="77777777" w:rsidR="00F135B0" w:rsidRPr="00381DCA" w:rsidRDefault="00F135B0" w:rsidP="00B027D2">
            <w:pPr>
              <w:jc w:val="center"/>
            </w:pPr>
            <w:r w:rsidRPr="00381DCA">
              <w:t>0 (0.0%)</w:t>
            </w:r>
          </w:p>
        </w:tc>
        <w:tc>
          <w:tcPr>
            <w:tcW w:w="1559" w:type="dxa"/>
          </w:tcPr>
          <w:p w14:paraId="404CEAC1" w14:textId="77777777" w:rsidR="00F135B0" w:rsidRPr="00381DCA" w:rsidRDefault="00F135B0" w:rsidP="00B027D2">
            <w:pPr>
              <w:jc w:val="center"/>
            </w:pPr>
            <w:r w:rsidRPr="00381DCA">
              <w:t>1 (11.1%)</w:t>
            </w:r>
          </w:p>
        </w:tc>
        <w:tc>
          <w:tcPr>
            <w:tcW w:w="1417" w:type="dxa"/>
          </w:tcPr>
          <w:p w14:paraId="61D6B704" w14:textId="77777777" w:rsidR="00F135B0" w:rsidRPr="00381DCA" w:rsidRDefault="00F135B0" w:rsidP="00B027D2">
            <w:pPr>
              <w:jc w:val="center"/>
            </w:pPr>
            <w:r w:rsidRPr="00381DCA">
              <w:t>3 (100.0%)</w:t>
            </w:r>
          </w:p>
        </w:tc>
        <w:tc>
          <w:tcPr>
            <w:tcW w:w="1418" w:type="dxa"/>
          </w:tcPr>
          <w:p w14:paraId="05380A8B" w14:textId="77777777" w:rsidR="00F135B0" w:rsidRPr="00381DCA" w:rsidRDefault="00F135B0" w:rsidP="00B027D2">
            <w:pPr>
              <w:jc w:val="center"/>
            </w:pPr>
            <w:r w:rsidRPr="00381DCA">
              <w:t>0 (0.0%)</w:t>
            </w:r>
          </w:p>
        </w:tc>
        <w:tc>
          <w:tcPr>
            <w:tcW w:w="1276" w:type="dxa"/>
          </w:tcPr>
          <w:p w14:paraId="51F93429" w14:textId="77777777" w:rsidR="00F135B0" w:rsidRPr="00381DCA" w:rsidRDefault="00F135B0" w:rsidP="00B027D2">
            <w:pPr>
              <w:jc w:val="center"/>
            </w:pPr>
            <w:r w:rsidRPr="00381DCA">
              <w:t>0 (0.0%)</w:t>
            </w:r>
          </w:p>
        </w:tc>
        <w:tc>
          <w:tcPr>
            <w:tcW w:w="1417" w:type="dxa"/>
          </w:tcPr>
          <w:p w14:paraId="6052F58A" w14:textId="77777777" w:rsidR="00F135B0" w:rsidRPr="00381DCA" w:rsidRDefault="00F135B0" w:rsidP="00B027D2">
            <w:pPr>
              <w:jc w:val="center"/>
            </w:pPr>
            <w:r w:rsidRPr="00381DCA">
              <w:t>0 (0.0%)</w:t>
            </w:r>
          </w:p>
        </w:tc>
        <w:tc>
          <w:tcPr>
            <w:tcW w:w="1427" w:type="dxa"/>
          </w:tcPr>
          <w:p w14:paraId="69A29781" w14:textId="77777777" w:rsidR="00F135B0" w:rsidRPr="00381DCA" w:rsidRDefault="00F135B0" w:rsidP="00B027D2">
            <w:pPr>
              <w:jc w:val="center"/>
            </w:pPr>
            <w:r w:rsidRPr="00381DCA">
              <w:t>1 (33.3%)</w:t>
            </w:r>
          </w:p>
        </w:tc>
        <w:tc>
          <w:tcPr>
            <w:tcW w:w="956" w:type="dxa"/>
            <w:vMerge/>
          </w:tcPr>
          <w:p w14:paraId="1D9B310B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72" w:type="dxa"/>
            <w:vMerge/>
          </w:tcPr>
          <w:p w14:paraId="65B52C2A" w14:textId="77777777" w:rsidR="00F135B0" w:rsidRPr="00381DCA" w:rsidRDefault="00F135B0" w:rsidP="00B027D2">
            <w:pPr>
              <w:jc w:val="center"/>
            </w:pPr>
          </w:p>
        </w:tc>
      </w:tr>
      <w:tr w:rsidR="00F135B0" w:rsidRPr="00BC1C0B" w14:paraId="55017250" w14:textId="77777777" w:rsidTr="00B027D2">
        <w:trPr>
          <w:trHeight w:val="172"/>
        </w:trPr>
        <w:tc>
          <w:tcPr>
            <w:tcW w:w="2689" w:type="dxa"/>
          </w:tcPr>
          <w:p w14:paraId="3CA58692" w14:textId="77777777" w:rsidR="00F135B0" w:rsidRPr="00381DCA" w:rsidRDefault="00F135B0" w:rsidP="00B027D2">
            <w:proofErr w:type="spellStart"/>
            <w:r w:rsidRPr="00381DCA">
              <w:t>Pautrier</w:t>
            </w:r>
            <w:proofErr w:type="spellEnd"/>
            <w:r w:rsidRPr="00381DCA">
              <w:t xml:space="preserve"> </w:t>
            </w:r>
            <w:proofErr w:type="spellStart"/>
            <w:r w:rsidRPr="00381DCA">
              <w:t>microabcess</w:t>
            </w:r>
            <w:proofErr w:type="spellEnd"/>
          </w:p>
        </w:tc>
        <w:tc>
          <w:tcPr>
            <w:tcW w:w="1701" w:type="dxa"/>
          </w:tcPr>
          <w:p w14:paraId="35285373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559" w:type="dxa"/>
          </w:tcPr>
          <w:p w14:paraId="67163665" w14:textId="77777777" w:rsidR="00F135B0" w:rsidRPr="00381DCA" w:rsidRDefault="00F135B0" w:rsidP="00B027D2">
            <w:pPr>
              <w:jc w:val="center"/>
            </w:pPr>
            <w:r w:rsidRPr="00381DCA">
              <w:t>7</w:t>
            </w:r>
            <w:r w:rsidRPr="00BC1C0B">
              <w:t xml:space="preserve"> </w:t>
            </w:r>
            <w:r w:rsidRPr="00381DCA">
              <w:t>(77.8%)</w:t>
            </w:r>
          </w:p>
        </w:tc>
        <w:tc>
          <w:tcPr>
            <w:tcW w:w="1417" w:type="dxa"/>
          </w:tcPr>
          <w:p w14:paraId="5A31B5CE" w14:textId="77777777" w:rsidR="00F135B0" w:rsidRPr="00381DCA" w:rsidRDefault="00F135B0" w:rsidP="00B027D2">
            <w:pPr>
              <w:jc w:val="center"/>
            </w:pPr>
            <w:r w:rsidRPr="00381DCA">
              <w:t>1</w:t>
            </w:r>
            <w:r w:rsidRPr="00BC1C0B">
              <w:t xml:space="preserve"> </w:t>
            </w:r>
            <w:r w:rsidRPr="00381DCA">
              <w:t>(33.3%)</w:t>
            </w:r>
          </w:p>
        </w:tc>
        <w:tc>
          <w:tcPr>
            <w:tcW w:w="1418" w:type="dxa"/>
          </w:tcPr>
          <w:p w14:paraId="40187601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276" w:type="dxa"/>
          </w:tcPr>
          <w:p w14:paraId="0573D9DC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7" w:type="dxa"/>
          </w:tcPr>
          <w:p w14:paraId="48798A10" w14:textId="77777777" w:rsidR="00F135B0" w:rsidRPr="00381DCA" w:rsidRDefault="00F135B0" w:rsidP="00B027D2">
            <w:pPr>
              <w:jc w:val="center"/>
            </w:pPr>
            <w:r w:rsidRPr="00381DCA">
              <w:t>0(0%)</w:t>
            </w:r>
          </w:p>
        </w:tc>
        <w:tc>
          <w:tcPr>
            <w:tcW w:w="1427" w:type="dxa"/>
          </w:tcPr>
          <w:p w14:paraId="79B26A0A" w14:textId="77777777" w:rsidR="00F135B0" w:rsidRPr="00381DCA" w:rsidRDefault="00F135B0" w:rsidP="00B027D2">
            <w:pPr>
              <w:jc w:val="center"/>
            </w:pPr>
            <w:r w:rsidRPr="00381DCA">
              <w:t>1</w:t>
            </w:r>
            <w:r w:rsidRPr="00BC1C0B">
              <w:t xml:space="preserve"> </w:t>
            </w:r>
            <w:r w:rsidRPr="00381DCA">
              <w:t>(33.3%)</w:t>
            </w:r>
          </w:p>
        </w:tc>
        <w:tc>
          <w:tcPr>
            <w:tcW w:w="956" w:type="dxa"/>
          </w:tcPr>
          <w:p w14:paraId="4C9B06DB" w14:textId="77777777" w:rsidR="00F135B0" w:rsidRPr="00381DCA" w:rsidRDefault="00F135B0" w:rsidP="00B027D2">
            <w:pPr>
              <w:jc w:val="center"/>
            </w:pPr>
            <w:r w:rsidRPr="00381DCA">
              <w:t>24.536</w:t>
            </w:r>
            <w:r w:rsidRPr="00BC1C0B">
              <w:rPr>
                <w:vertAlign w:val="superscript"/>
              </w:rPr>
              <w:t>a</w:t>
            </w:r>
          </w:p>
        </w:tc>
        <w:tc>
          <w:tcPr>
            <w:tcW w:w="972" w:type="dxa"/>
          </w:tcPr>
          <w:p w14:paraId="7262D7E5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  <w:r w:rsidRPr="00381DCA">
              <w:t>&lt;0.001</w:t>
            </w:r>
            <w:r w:rsidRPr="00BC1C0B">
              <w:rPr>
                <w:vertAlign w:val="superscript"/>
              </w:rPr>
              <w:t>a</w:t>
            </w:r>
          </w:p>
        </w:tc>
      </w:tr>
      <w:tr w:rsidR="00F135B0" w:rsidRPr="00BC1C0B" w14:paraId="5465E077" w14:textId="77777777" w:rsidTr="00B027D2">
        <w:trPr>
          <w:trHeight w:val="172"/>
        </w:trPr>
        <w:tc>
          <w:tcPr>
            <w:tcW w:w="2689" w:type="dxa"/>
          </w:tcPr>
          <w:p w14:paraId="338B464C" w14:textId="77777777" w:rsidR="00F135B0" w:rsidRPr="00381DCA" w:rsidRDefault="00F135B0" w:rsidP="00B027D2">
            <w:r w:rsidRPr="00381DCA">
              <w:lastRenderedPageBreak/>
              <w:t>Epidermal atrophy</w:t>
            </w:r>
          </w:p>
        </w:tc>
        <w:tc>
          <w:tcPr>
            <w:tcW w:w="1701" w:type="dxa"/>
          </w:tcPr>
          <w:p w14:paraId="0114A648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559" w:type="dxa"/>
          </w:tcPr>
          <w:p w14:paraId="103BD560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7" w:type="dxa"/>
          </w:tcPr>
          <w:p w14:paraId="627586B6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8" w:type="dxa"/>
          </w:tcPr>
          <w:p w14:paraId="51BDDA5B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276" w:type="dxa"/>
          </w:tcPr>
          <w:p w14:paraId="7B6EBC4E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7" w:type="dxa"/>
          </w:tcPr>
          <w:p w14:paraId="623B0813" w14:textId="77777777" w:rsidR="00F135B0" w:rsidRPr="00381DCA" w:rsidRDefault="00F135B0" w:rsidP="00B027D2">
            <w:pPr>
              <w:jc w:val="center"/>
            </w:pPr>
            <w:r w:rsidRPr="00381DCA">
              <w:t>5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27" w:type="dxa"/>
          </w:tcPr>
          <w:p w14:paraId="0DB1B7F7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956" w:type="dxa"/>
          </w:tcPr>
          <w:p w14:paraId="75EB4A41" w14:textId="77777777" w:rsidR="00F135B0" w:rsidRPr="00381DCA" w:rsidRDefault="00F135B0" w:rsidP="00B027D2">
            <w:pPr>
              <w:jc w:val="center"/>
            </w:pPr>
            <w:r w:rsidRPr="00381DCA">
              <w:t>24.417</w:t>
            </w:r>
            <w:r w:rsidRPr="00BC1C0B">
              <w:rPr>
                <w:vertAlign w:val="superscript"/>
              </w:rPr>
              <w:t>a</w:t>
            </w:r>
          </w:p>
        </w:tc>
        <w:tc>
          <w:tcPr>
            <w:tcW w:w="972" w:type="dxa"/>
          </w:tcPr>
          <w:p w14:paraId="5E8CA369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  <w:r w:rsidRPr="00381DCA">
              <w:t>&lt;0.001</w:t>
            </w:r>
            <w:r w:rsidRPr="00BC1C0B">
              <w:rPr>
                <w:vertAlign w:val="superscript"/>
              </w:rPr>
              <w:t>a</w:t>
            </w:r>
          </w:p>
        </w:tc>
      </w:tr>
      <w:tr w:rsidR="00F135B0" w:rsidRPr="00BC1C0B" w14:paraId="3B3D248E" w14:textId="77777777" w:rsidTr="00B027D2">
        <w:trPr>
          <w:trHeight w:val="161"/>
        </w:trPr>
        <w:tc>
          <w:tcPr>
            <w:tcW w:w="2689" w:type="dxa"/>
          </w:tcPr>
          <w:p w14:paraId="63610F98" w14:textId="77777777" w:rsidR="00F135B0" w:rsidRPr="00E86672" w:rsidRDefault="00F135B0" w:rsidP="00B027D2">
            <w:r w:rsidRPr="00E86672">
              <w:t>Prominent vascularity</w:t>
            </w:r>
          </w:p>
        </w:tc>
        <w:tc>
          <w:tcPr>
            <w:tcW w:w="1701" w:type="dxa"/>
          </w:tcPr>
          <w:p w14:paraId="1DA0164F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559" w:type="dxa"/>
          </w:tcPr>
          <w:p w14:paraId="2184913E" w14:textId="77777777" w:rsidR="00F135B0" w:rsidRPr="00381DCA" w:rsidRDefault="00F135B0" w:rsidP="00B027D2">
            <w:pPr>
              <w:jc w:val="center"/>
            </w:pPr>
            <w:r w:rsidRPr="00381DCA">
              <w:t>1</w:t>
            </w:r>
            <w:r w:rsidRPr="00BC1C0B">
              <w:t xml:space="preserve"> </w:t>
            </w:r>
            <w:r w:rsidRPr="00381DCA">
              <w:t>(11.1%)</w:t>
            </w:r>
          </w:p>
        </w:tc>
        <w:tc>
          <w:tcPr>
            <w:tcW w:w="1417" w:type="dxa"/>
          </w:tcPr>
          <w:p w14:paraId="75C4C85E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8" w:type="dxa"/>
          </w:tcPr>
          <w:p w14:paraId="1947BDFB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276" w:type="dxa"/>
          </w:tcPr>
          <w:p w14:paraId="704FF529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7" w:type="dxa"/>
          </w:tcPr>
          <w:p w14:paraId="467D21D3" w14:textId="77777777" w:rsidR="00F135B0" w:rsidRPr="00381DCA" w:rsidRDefault="00F135B0" w:rsidP="00B027D2">
            <w:pPr>
              <w:jc w:val="center"/>
            </w:pPr>
            <w:r w:rsidRPr="00381DCA">
              <w:t>5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27" w:type="dxa"/>
          </w:tcPr>
          <w:p w14:paraId="49878646" w14:textId="77777777" w:rsidR="00F135B0" w:rsidRPr="00381DCA" w:rsidRDefault="00F135B0" w:rsidP="00B027D2">
            <w:pPr>
              <w:jc w:val="center"/>
            </w:pPr>
            <w:r w:rsidRPr="00381DCA">
              <w:t>3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956" w:type="dxa"/>
          </w:tcPr>
          <w:p w14:paraId="6F371779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  <w:r w:rsidRPr="00381DCA">
              <w:t>31.703</w:t>
            </w:r>
            <w:r w:rsidRPr="00BC1C0B">
              <w:rPr>
                <w:vertAlign w:val="superscript"/>
              </w:rPr>
              <w:t>a</w:t>
            </w:r>
          </w:p>
        </w:tc>
        <w:tc>
          <w:tcPr>
            <w:tcW w:w="972" w:type="dxa"/>
          </w:tcPr>
          <w:p w14:paraId="2F8C7A50" w14:textId="77777777" w:rsidR="00F135B0" w:rsidRPr="00381DCA" w:rsidRDefault="00F135B0" w:rsidP="00B027D2">
            <w:pPr>
              <w:jc w:val="center"/>
            </w:pPr>
            <w:r w:rsidRPr="00381DCA">
              <w:t>&lt;0.001</w:t>
            </w:r>
            <w:r w:rsidRPr="00BC1C0B">
              <w:rPr>
                <w:vertAlign w:val="superscript"/>
              </w:rPr>
              <w:t>a</w:t>
            </w:r>
          </w:p>
        </w:tc>
      </w:tr>
      <w:tr w:rsidR="00F135B0" w:rsidRPr="00BC1C0B" w14:paraId="37378556" w14:textId="77777777" w:rsidTr="00B027D2">
        <w:trPr>
          <w:trHeight w:val="43"/>
        </w:trPr>
        <w:tc>
          <w:tcPr>
            <w:tcW w:w="2689" w:type="dxa"/>
          </w:tcPr>
          <w:p w14:paraId="33B03F17" w14:textId="77777777" w:rsidR="00F135B0" w:rsidRPr="00E86672" w:rsidRDefault="00F135B0" w:rsidP="00B027D2">
            <w:r w:rsidRPr="00E86672">
              <w:t xml:space="preserve">Basal hyperpigmentation &amp; dermal </w:t>
            </w:r>
            <w:proofErr w:type="spellStart"/>
            <w:r w:rsidRPr="00E86672">
              <w:t>melanophages</w:t>
            </w:r>
            <w:proofErr w:type="spellEnd"/>
          </w:p>
        </w:tc>
        <w:tc>
          <w:tcPr>
            <w:tcW w:w="1701" w:type="dxa"/>
          </w:tcPr>
          <w:p w14:paraId="0B713797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559" w:type="dxa"/>
          </w:tcPr>
          <w:p w14:paraId="116E545B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7" w:type="dxa"/>
          </w:tcPr>
          <w:p w14:paraId="50A6D8E3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8" w:type="dxa"/>
          </w:tcPr>
          <w:p w14:paraId="2BDB4E4A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276" w:type="dxa"/>
          </w:tcPr>
          <w:p w14:paraId="17572DD9" w14:textId="77777777" w:rsidR="00F135B0" w:rsidRPr="00381DCA" w:rsidRDefault="00F135B0" w:rsidP="00B027D2">
            <w:pPr>
              <w:jc w:val="center"/>
            </w:pPr>
            <w:r w:rsidRPr="00381DCA">
              <w:t>7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17" w:type="dxa"/>
          </w:tcPr>
          <w:p w14:paraId="0686A3D2" w14:textId="77777777" w:rsidR="00F135B0" w:rsidRPr="00381DCA" w:rsidRDefault="00F135B0" w:rsidP="00B027D2">
            <w:pPr>
              <w:jc w:val="center"/>
            </w:pPr>
            <w:r w:rsidRPr="00381DCA">
              <w:t>5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27" w:type="dxa"/>
          </w:tcPr>
          <w:p w14:paraId="7647556D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956" w:type="dxa"/>
          </w:tcPr>
          <w:p w14:paraId="29A521E6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  <w:r w:rsidRPr="00381DCA">
              <w:t>42.990</w:t>
            </w:r>
            <w:r w:rsidRPr="00BC1C0B">
              <w:rPr>
                <w:vertAlign w:val="superscript"/>
              </w:rPr>
              <w:t>a</w:t>
            </w:r>
          </w:p>
        </w:tc>
        <w:tc>
          <w:tcPr>
            <w:tcW w:w="972" w:type="dxa"/>
          </w:tcPr>
          <w:p w14:paraId="3F122C3A" w14:textId="77777777" w:rsidR="00F135B0" w:rsidRPr="00381DCA" w:rsidRDefault="00F135B0" w:rsidP="00B027D2">
            <w:pPr>
              <w:jc w:val="center"/>
            </w:pPr>
            <w:r w:rsidRPr="00381DCA">
              <w:t>&lt;0.001</w:t>
            </w:r>
            <w:r w:rsidRPr="00BC1C0B">
              <w:rPr>
                <w:vertAlign w:val="superscript"/>
              </w:rPr>
              <w:t>a</w:t>
            </w:r>
          </w:p>
        </w:tc>
      </w:tr>
      <w:tr w:rsidR="00F135B0" w:rsidRPr="00BC1C0B" w14:paraId="26EB225E" w14:textId="77777777" w:rsidTr="00B027D2">
        <w:trPr>
          <w:trHeight w:val="161"/>
        </w:trPr>
        <w:tc>
          <w:tcPr>
            <w:tcW w:w="2689" w:type="dxa"/>
          </w:tcPr>
          <w:p w14:paraId="68030D08" w14:textId="77777777" w:rsidR="00F135B0" w:rsidRPr="00E86672" w:rsidRDefault="00F135B0" w:rsidP="00B027D2">
            <w:pPr>
              <w:rPr>
                <w:b/>
                <w:bCs/>
              </w:rPr>
            </w:pPr>
            <w:r w:rsidRPr="00E86672">
              <w:rPr>
                <w:b/>
                <w:bCs/>
              </w:rPr>
              <w:t>Staging</w:t>
            </w:r>
          </w:p>
        </w:tc>
        <w:tc>
          <w:tcPr>
            <w:tcW w:w="1701" w:type="dxa"/>
          </w:tcPr>
          <w:p w14:paraId="5817CF1C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559" w:type="dxa"/>
          </w:tcPr>
          <w:p w14:paraId="247151E5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7" w:type="dxa"/>
          </w:tcPr>
          <w:p w14:paraId="2A5F872C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8" w:type="dxa"/>
          </w:tcPr>
          <w:p w14:paraId="2DD179AE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276" w:type="dxa"/>
          </w:tcPr>
          <w:p w14:paraId="5835C1C1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17" w:type="dxa"/>
          </w:tcPr>
          <w:p w14:paraId="2156F623" w14:textId="77777777" w:rsidR="00F135B0" w:rsidRPr="00381DCA" w:rsidRDefault="00F135B0" w:rsidP="00B027D2">
            <w:pPr>
              <w:jc w:val="center"/>
            </w:pPr>
          </w:p>
        </w:tc>
        <w:tc>
          <w:tcPr>
            <w:tcW w:w="1427" w:type="dxa"/>
          </w:tcPr>
          <w:p w14:paraId="202D5B35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56" w:type="dxa"/>
          </w:tcPr>
          <w:p w14:paraId="0710C677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72" w:type="dxa"/>
          </w:tcPr>
          <w:p w14:paraId="299A7E47" w14:textId="77777777" w:rsidR="00F135B0" w:rsidRPr="00381DCA" w:rsidRDefault="00F135B0" w:rsidP="00B027D2">
            <w:pPr>
              <w:jc w:val="center"/>
            </w:pPr>
          </w:p>
        </w:tc>
      </w:tr>
      <w:tr w:rsidR="00F135B0" w:rsidRPr="00BC1C0B" w14:paraId="63A276E5" w14:textId="77777777" w:rsidTr="00B027D2">
        <w:trPr>
          <w:trHeight w:val="172"/>
        </w:trPr>
        <w:tc>
          <w:tcPr>
            <w:tcW w:w="2689" w:type="dxa"/>
          </w:tcPr>
          <w:p w14:paraId="259228F2" w14:textId="77777777" w:rsidR="00F135B0" w:rsidRPr="00381DCA" w:rsidRDefault="00F135B0" w:rsidP="00B027D2">
            <w:proofErr w:type="gramStart"/>
            <w:r w:rsidRPr="00381DCA">
              <w:t>Early stage</w:t>
            </w:r>
            <w:proofErr w:type="gramEnd"/>
            <w:r w:rsidRPr="00381DCA">
              <w:t xml:space="preserve"> MF</w:t>
            </w:r>
          </w:p>
        </w:tc>
        <w:tc>
          <w:tcPr>
            <w:tcW w:w="1701" w:type="dxa"/>
          </w:tcPr>
          <w:p w14:paraId="7339999D" w14:textId="77777777" w:rsidR="00F135B0" w:rsidRPr="00381DCA" w:rsidRDefault="00F135B0" w:rsidP="00B027D2">
            <w:pPr>
              <w:jc w:val="center"/>
            </w:pPr>
            <w:r w:rsidRPr="00381DCA">
              <w:t>10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559" w:type="dxa"/>
          </w:tcPr>
          <w:p w14:paraId="03C703BD" w14:textId="77777777" w:rsidR="00F135B0" w:rsidRPr="00381DCA" w:rsidRDefault="00F135B0" w:rsidP="00B027D2">
            <w:pPr>
              <w:jc w:val="center"/>
            </w:pPr>
            <w:r w:rsidRPr="00381DCA">
              <w:t>8</w:t>
            </w:r>
            <w:r w:rsidRPr="00BC1C0B">
              <w:t xml:space="preserve"> </w:t>
            </w:r>
            <w:r w:rsidRPr="00381DCA">
              <w:t>(88.9%)</w:t>
            </w:r>
          </w:p>
        </w:tc>
        <w:tc>
          <w:tcPr>
            <w:tcW w:w="1417" w:type="dxa"/>
          </w:tcPr>
          <w:p w14:paraId="04E72C20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8" w:type="dxa"/>
          </w:tcPr>
          <w:p w14:paraId="33947F86" w14:textId="77777777" w:rsidR="00F135B0" w:rsidRPr="00381DCA" w:rsidRDefault="00F135B0" w:rsidP="00B027D2">
            <w:pPr>
              <w:jc w:val="center"/>
            </w:pPr>
            <w:r w:rsidRPr="00381DCA">
              <w:t>16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276" w:type="dxa"/>
          </w:tcPr>
          <w:p w14:paraId="62ECFE7C" w14:textId="77777777" w:rsidR="00F135B0" w:rsidRPr="00381DCA" w:rsidRDefault="00F135B0" w:rsidP="00B027D2">
            <w:pPr>
              <w:jc w:val="center"/>
            </w:pPr>
            <w:r w:rsidRPr="00381DCA">
              <w:t>7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17" w:type="dxa"/>
          </w:tcPr>
          <w:p w14:paraId="38EBCDD6" w14:textId="77777777" w:rsidR="00F135B0" w:rsidRPr="00381DCA" w:rsidRDefault="00F135B0" w:rsidP="00B027D2">
            <w:pPr>
              <w:jc w:val="center"/>
            </w:pPr>
            <w:r w:rsidRPr="00381DCA">
              <w:t>5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27" w:type="dxa"/>
          </w:tcPr>
          <w:p w14:paraId="49446F12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956" w:type="dxa"/>
            <w:vMerge w:val="restart"/>
          </w:tcPr>
          <w:p w14:paraId="6165E7B2" w14:textId="77777777" w:rsidR="00F135B0" w:rsidRPr="00381DCA" w:rsidRDefault="00F135B0" w:rsidP="00B027D2">
            <w:pPr>
              <w:jc w:val="center"/>
              <w:rPr>
                <w:vertAlign w:val="subscript"/>
              </w:rPr>
            </w:pPr>
            <w:r w:rsidRPr="00381DCA">
              <w:t>26.227</w:t>
            </w:r>
            <w:r w:rsidRPr="00BC1C0B">
              <w:rPr>
                <w:vertAlign w:val="superscript"/>
              </w:rPr>
              <w:t>a</w:t>
            </w:r>
          </w:p>
        </w:tc>
        <w:tc>
          <w:tcPr>
            <w:tcW w:w="972" w:type="dxa"/>
            <w:vMerge w:val="restart"/>
          </w:tcPr>
          <w:p w14:paraId="1D766F8F" w14:textId="77777777" w:rsidR="00F135B0" w:rsidRPr="00381DCA" w:rsidRDefault="00F135B0" w:rsidP="00B027D2">
            <w:pPr>
              <w:jc w:val="center"/>
              <w:rPr>
                <w:vertAlign w:val="superscript"/>
              </w:rPr>
            </w:pPr>
            <w:r w:rsidRPr="00381DCA">
              <w:t>&lt;0.001</w:t>
            </w:r>
            <w:r w:rsidRPr="00BC1C0B">
              <w:rPr>
                <w:vertAlign w:val="superscript"/>
              </w:rPr>
              <w:t>a</w:t>
            </w:r>
          </w:p>
        </w:tc>
      </w:tr>
      <w:tr w:rsidR="00F135B0" w:rsidRPr="00BC1C0B" w14:paraId="296A3588" w14:textId="77777777" w:rsidTr="00B027D2">
        <w:trPr>
          <w:trHeight w:val="161"/>
        </w:trPr>
        <w:tc>
          <w:tcPr>
            <w:tcW w:w="2689" w:type="dxa"/>
          </w:tcPr>
          <w:p w14:paraId="6AB82700" w14:textId="77777777" w:rsidR="00F135B0" w:rsidRPr="00381DCA" w:rsidRDefault="00F135B0" w:rsidP="00B027D2">
            <w:proofErr w:type="gramStart"/>
            <w:r w:rsidRPr="00381DCA">
              <w:t>Late stage</w:t>
            </w:r>
            <w:proofErr w:type="gramEnd"/>
            <w:r w:rsidRPr="00381DCA">
              <w:t xml:space="preserve"> MF</w:t>
            </w:r>
          </w:p>
        </w:tc>
        <w:tc>
          <w:tcPr>
            <w:tcW w:w="1701" w:type="dxa"/>
          </w:tcPr>
          <w:p w14:paraId="35BD15D9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559" w:type="dxa"/>
          </w:tcPr>
          <w:p w14:paraId="31FC006C" w14:textId="77777777" w:rsidR="00F135B0" w:rsidRPr="00381DCA" w:rsidRDefault="00F135B0" w:rsidP="00B027D2">
            <w:pPr>
              <w:jc w:val="center"/>
            </w:pPr>
            <w:r w:rsidRPr="00381DCA">
              <w:t>1</w:t>
            </w:r>
            <w:r w:rsidRPr="00BC1C0B">
              <w:t xml:space="preserve"> </w:t>
            </w:r>
            <w:r w:rsidRPr="00381DCA">
              <w:t>(11.1%)</w:t>
            </w:r>
          </w:p>
        </w:tc>
        <w:tc>
          <w:tcPr>
            <w:tcW w:w="1417" w:type="dxa"/>
          </w:tcPr>
          <w:p w14:paraId="2BA8F9DD" w14:textId="77777777" w:rsidR="00F135B0" w:rsidRPr="00381DCA" w:rsidRDefault="00F135B0" w:rsidP="00B027D2">
            <w:pPr>
              <w:jc w:val="center"/>
            </w:pPr>
            <w:r w:rsidRPr="00381DCA">
              <w:t>3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1418" w:type="dxa"/>
          </w:tcPr>
          <w:p w14:paraId="0C8669D5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276" w:type="dxa"/>
          </w:tcPr>
          <w:p w14:paraId="1B96BBFD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17" w:type="dxa"/>
          </w:tcPr>
          <w:p w14:paraId="00B6A7D0" w14:textId="77777777" w:rsidR="00F135B0" w:rsidRPr="00381DCA" w:rsidRDefault="00F135B0" w:rsidP="00B027D2">
            <w:pPr>
              <w:jc w:val="center"/>
            </w:pPr>
            <w:r w:rsidRPr="00381DCA">
              <w:t>0</w:t>
            </w:r>
            <w:r w:rsidRPr="00BC1C0B">
              <w:t xml:space="preserve"> </w:t>
            </w:r>
            <w:r w:rsidRPr="00381DCA">
              <w:t>(0%)</w:t>
            </w:r>
          </w:p>
        </w:tc>
        <w:tc>
          <w:tcPr>
            <w:tcW w:w="1427" w:type="dxa"/>
          </w:tcPr>
          <w:p w14:paraId="7A50944D" w14:textId="77777777" w:rsidR="00F135B0" w:rsidRPr="00381DCA" w:rsidRDefault="00F135B0" w:rsidP="00B027D2">
            <w:pPr>
              <w:jc w:val="center"/>
            </w:pPr>
            <w:r w:rsidRPr="00381DCA">
              <w:t>3</w:t>
            </w:r>
            <w:r w:rsidRPr="00BC1C0B">
              <w:t xml:space="preserve"> </w:t>
            </w:r>
            <w:r w:rsidRPr="00381DCA">
              <w:t>(100%)</w:t>
            </w:r>
          </w:p>
        </w:tc>
        <w:tc>
          <w:tcPr>
            <w:tcW w:w="956" w:type="dxa"/>
            <w:vMerge/>
          </w:tcPr>
          <w:p w14:paraId="00564198" w14:textId="77777777" w:rsidR="00F135B0" w:rsidRPr="00381DCA" w:rsidRDefault="00F135B0" w:rsidP="00B027D2">
            <w:pPr>
              <w:jc w:val="center"/>
            </w:pPr>
          </w:p>
        </w:tc>
        <w:tc>
          <w:tcPr>
            <w:tcW w:w="972" w:type="dxa"/>
            <w:vMerge/>
          </w:tcPr>
          <w:p w14:paraId="081F075D" w14:textId="77777777" w:rsidR="00F135B0" w:rsidRPr="00381DCA" w:rsidRDefault="00F135B0" w:rsidP="00B027D2">
            <w:pPr>
              <w:jc w:val="center"/>
            </w:pPr>
          </w:p>
        </w:tc>
      </w:tr>
    </w:tbl>
    <w:p w14:paraId="6A9473D7" w14:textId="77777777" w:rsidR="00F135B0" w:rsidRPr="00BC1C0B" w:rsidRDefault="00F135B0" w:rsidP="00F135B0">
      <w:r w:rsidRPr="00BC1C0B">
        <w:sym w:font="Symbol" w:char="F063"/>
      </w:r>
      <w:r w:rsidRPr="00BC1C0B">
        <w:rPr>
          <w:vertAlign w:val="superscript"/>
        </w:rPr>
        <w:t>2</w:t>
      </w:r>
      <w:r w:rsidRPr="00BC1C0B">
        <w:t xml:space="preserve">, Chi square test; MC, Monte Carlo; p, p-value for comparing between the different categories. </w:t>
      </w:r>
    </w:p>
    <w:p w14:paraId="5C2D0111" w14:textId="77777777" w:rsidR="00F135B0" w:rsidRPr="00BC1C0B" w:rsidRDefault="00F135B0" w:rsidP="00F135B0">
      <w:r w:rsidRPr="00BC1C0B">
        <w:rPr>
          <w:vertAlign w:val="superscript"/>
        </w:rPr>
        <w:t>a</w:t>
      </w:r>
      <w:r w:rsidRPr="00BC1C0B">
        <w:t xml:space="preserve"> Statistically significant at p≤0.0.</w:t>
      </w:r>
    </w:p>
    <w:p w14:paraId="458ED85F" w14:textId="77777777" w:rsidR="00F135B0" w:rsidRPr="00BC1C0B" w:rsidRDefault="00F135B0" w:rsidP="00F135B0"/>
    <w:p w14:paraId="140F7D45" w14:textId="77777777" w:rsidR="00F135B0" w:rsidRPr="00BC1C0B" w:rsidRDefault="00F135B0" w:rsidP="00F135B0"/>
    <w:p w14:paraId="314581DB" w14:textId="77777777" w:rsidR="00F135B0" w:rsidRPr="00BC1C0B" w:rsidRDefault="00F135B0" w:rsidP="00F135B0">
      <w:pPr>
        <w:sectPr w:rsidR="00F135B0" w:rsidRPr="00BC1C0B" w:rsidSect="00F135B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505D588" w14:textId="77777777" w:rsidR="00F135B0" w:rsidRPr="00BC1C0B" w:rsidRDefault="00F135B0" w:rsidP="00F135B0"/>
    <w:p w14:paraId="1BDD7968" w14:textId="77777777" w:rsidR="00F135B0" w:rsidRPr="00BC1C0B" w:rsidRDefault="00F135B0" w:rsidP="00F135B0"/>
    <w:p w14:paraId="7DA00648" w14:textId="77777777" w:rsidR="00A844ED" w:rsidRDefault="00A844ED" w:rsidP="00A844ED">
      <w:pPr>
        <w:spacing w:line="240" w:lineRule="auto"/>
        <w:jc w:val="center"/>
        <w:rPr>
          <w:rFonts w:eastAsia="Times New Roman" w:cs="Times New Roman"/>
          <w:szCs w:val="24"/>
        </w:rPr>
      </w:pPr>
      <w:r>
        <w:rPr>
          <w:rFonts w:eastAsia="Times New Roman" w:cs="Times New Roman"/>
          <w:noProof/>
          <w:szCs w:val="24"/>
        </w:rPr>
        <w:drawing>
          <wp:inline distT="0" distB="0" distL="0" distR="0" wp14:anchorId="42FF43F5" wp14:editId="30D956AB">
            <wp:extent cx="5400000" cy="4326995"/>
            <wp:effectExtent l="0" t="0" r="0" b="0"/>
            <wp:docPr id="6" name="Picture 6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áfico, Gráfico de cajas y bigotes&#10;&#10;El contenido generado por IA puede ser incorrec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2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89791" w14:textId="77777777" w:rsidR="00A844ED" w:rsidRPr="00083945" w:rsidRDefault="00A844ED" w:rsidP="00A844ED">
      <w:r w:rsidRPr="00BC1C0B">
        <w:rPr>
          <w:b/>
          <w:bCs/>
        </w:rPr>
        <w:t>Figure 1</w:t>
      </w:r>
      <w:r w:rsidRPr="00BC1C0B">
        <w:t xml:space="preserve"> R</w:t>
      </w:r>
      <w:r w:rsidRPr="00083945">
        <w:t>elation &amp; Comparison between JAK1 fold change in different MF clinical types (n</w:t>
      </w:r>
      <w:r>
        <w:t xml:space="preserve"> </w:t>
      </w:r>
      <w:r w:rsidRPr="00083945">
        <w:t>=</w:t>
      </w:r>
      <w:r>
        <w:t xml:space="preserve"> </w:t>
      </w:r>
      <w:r w:rsidRPr="00083945">
        <w:t>53).</w:t>
      </w:r>
    </w:p>
    <w:p w14:paraId="38837923" w14:textId="77777777" w:rsidR="00A844ED" w:rsidRDefault="00A844ED" w:rsidP="00A844ED">
      <w:pPr>
        <w:spacing w:line="300" w:lineRule="auto"/>
        <w:rPr>
          <w:rFonts w:asciiTheme="majorBidi" w:eastAsia="Times New Roman" w:hAnsiTheme="majorBidi" w:cstheme="majorBidi"/>
          <w:b/>
          <w:bCs/>
          <w:szCs w:val="24"/>
        </w:rPr>
        <w:sectPr w:rsidR="00A844ED" w:rsidSect="00A844ED">
          <w:pgSz w:w="12240" w:h="15840"/>
          <w:pgMar w:top="1134" w:right="1797" w:bottom="1440" w:left="1797" w:header="720" w:footer="720" w:gutter="0"/>
          <w:cols w:space="720"/>
          <w:docGrid w:linePitch="360"/>
        </w:sectPr>
      </w:pPr>
    </w:p>
    <w:p w14:paraId="26CB06F6" w14:textId="77777777" w:rsidR="00A844ED" w:rsidRPr="00AF01F1" w:rsidRDefault="00A844ED" w:rsidP="00A844ED">
      <w:pPr>
        <w:rPr>
          <w:rFonts w:asciiTheme="majorBidi" w:eastAsia="Times New Roman" w:hAnsiTheme="majorBidi" w:cstheme="majorBidi"/>
          <w:b/>
          <w:bCs/>
          <w:szCs w:val="24"/>
        </w:rPr>
      </w:pPr>
    </w:p>
    <w:p w14:paraId="55D6DDA3" w14:textId="77777777" w:rsidR="00A844ED" w:rsidRDefault="00A844ED" w:rsidP="00A844ED">
      <w:pPr>
        <w:spacing w:line="240" w:lineRule="auto"/>
        <w:jc w:val="center"/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szCs w:val="24"/>
        </w:rPr>
        <w:drawing>
          <wp:inline distT="0" distB="0" distL="0" distR="0" wp14:anchorId="62A22473" wp14:editId="5376AD1C">
            <wp:extent cx="5400000" cy="4326995"/>
            <wp:effectExtent l="0" t="0" r="0" b="0"/>
            <wp:docPr id="7" name="Picture 7" descr="Gráfico, Gráfico en cascada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áfico, Gráfico en cascada, Gráfico de cajas y bigotes&#10;&#10;El contenido generado por IA puede ser incorrec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2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C9475" w14:textId="77777777" w:rsidR="00A844ED" w:rsidRPr="00BC1C0B" w:rsidRDefault="00A844ED" w:rsidP="00A844ED">
      <w:r w:rsidRPr="00BC1C0B">
        <w:rPr>
          <w:b/>
          <w:bCs/>
        </w:rPr>
        <w:t>Figure 2</w:t>
      </w:r>
      <w:r w:rsidRPr="00BC1C0B">
        <w:t xml:space="preserve"> Rel</w:t>
      </w:r>
      <w:r w:rsidRPr="00083945">
        <w:t>ation &amp; Comparison</w:t>
      </w:r>
      <w:r w:rsidRPr="00BC1C0B">
        <w:t xml:space="preserve"> between JAK3 fold change in different MF clinical types (n</w:t>
      </w:r>
      <w:r>
        <w:t xml:space="preserve"> </w:t>
      </w:r>
      <w:r w:rsidRPr="00BC1C0B">
        <w:t>=</w:t>
      </w:r>
      <w:r>
        <w:t xml:space="preserve"> </w:t>
      </w:r>
      <w:r w:rsidRPr="00BC1C0B">
        <w:t>53).</w:t>
      </w:r>
    </w:p>
    <w:p w14:paraId="6C89DD87" w14:textId="77777777" w:rsidR="00A844ED" w:rsidRPr="00EC0FF7" w:rsidRDefault="00A844ED" w:rsidP="00A844ED">
      <w:pPr>
        <w:spacing w:line="300" w:lineRule="auto"/>
        <w:ind w:left="1418" w:hanging="1418"/>
        <w:rPr>
          <w:rFonts w:asciiTheme="majorBidi" w:eastAsia="Times New Roman" w:hAnsiTheme="majorBidi" w:cstheme="majorBidi"/>
          <w:b/>
          <w:bCs/>
          <w:szCs w:val="24"/>
        </w:rPr>
      </w:pPr>
    </w:p>
    <w:p w14:paraId="00047929" w14:textId="77777777" w:rsidR="00A844ED" w:rsidRDefault="00A844ED" w:rsidP="00A844ED">
      <w:pPr>
        <w:spacing w:before="120" w:after="120"/>
        <w:rPr>
          <w:rFonts w:asciiTheme="majorBidi" w:eastAsia="Times New Roman" w:hAnsiTheme="majorBidi" w:cstheme="majorBidi"/>
          <w:b/>
          <w:bCs/>
          <w:szCs w:val="24"/>
        </w:rPr>
      </w:pPr>
    </w:p>
    <w:p w14:paraId="46A8C9C6" w14:textId="77777777" w:rsidR="00A844ED" w:rsidRDefault="00A844ED" w:rsidP="00A844ED">
      <w:pPr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szCs w:val="24"/>
        </w:rPr>
        <w:br w:type="page"/>
      </w:r>
    </w:p>
    <w:p w14:paraId="54518D64" w14:textId="77777777" w:rsidR="00A844ED" w:rsidRDefault="00A844ED" w:rsidP="00A844ED">
      <w:pPr>
        <w:spacing w:line="240" w:lineRule="auto"/>
        <w:jc w:val="center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239F438" wp14:editId="0ADBE47D">
            <wp:extent cx="5400000" cy="4326876"/>
            <wp:effectExtent l="0" t="0" r="0" b="0"/>
            <wp:docPr id="4" name="Picture 4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áfico, Gráfico de cajas y bigotes&#10;&#10;El contenido generado por IA puede ser incorrec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2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10ABB" w14:textId="77777777" w:rsidR="00A844ED" w:rsidRPr="00BC1C0B" w:rsidRDefault="00A844ED" w:rsidP="00A844ED">
      <w:r w:rsidRPr="00BC1C0B">
        <w:rPr>
          <w:b/>
          <w:bCs/>
        </w:rPr>
        <w:t>Figure 3</w:t>
      </w:r>
      <w:r w:rsidRPr="00BC1C0B">
        <w:t xml:space="preserve"> Relation between JAK1 fold change and staging in MF patients (n</w:t>
      </w:r>
      <w:r>
        <w:t xml:space="preserve"> </w:t>
      </w:r>
      <w:r w:rsidRPr="00BC1C0B">
        <w:t>=</w:t>
      </w:r>
      <w:r>
        <w:t xml:space="preserve"> </w:t>
      </w:r>
      <w:r w:rsidRPr="00BC1C0B">
        <w:t>53).</w:t>
      </w:r>
    </w:p>
    <w:p w14:paraId="34FD34CC" w14:textId="77777777" w:rsidR="00A844ED" w:rsidRDefault="00A844ED" w:rsidP="00A844ED">
      <w:pPr>
        <w:spacing w:line="240" w:lineRule="auto"/>
        <w:jc w:val="center"/>
        <w:rPr>
          <w:rFonts w:asciiTheme="majorBidi" w:eastAsia="Times New Roman" w:hAnsiTheme="majorBidi" w:cstheme="majorBidi"/>
          <w:b/>
          <w:bCs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szCs w:val="24"/>
        </w:rPr>
        <w:lastRenderedPageBreak/>
        <w:drawing>
          <wp:inline distT="0" distB="0" distL="0" distR="0" wp14:anchorId="1F087253" wp14:editId="1CDEADFF">
            <wp:extent cx="5400000" cy="4326877"/>
            <wp:effectExtent l="0" t="0" r="0" b="0"/>
            <wp:docPr id="5" name="Picture 5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áfico, Gráfico de cajas y bigotes&#10;&#10;El contenido generado por IA puede ser incorrec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26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6A307" w14:textId="77777777" w:rsidR="00A844ED" w:rsidRPr="00BC1C0B" w:rsidRDefault="00A844ED" w:rsidP="00A844ED">
      <w:r w:rsidRPr="00BC1C0B">
        <w:rPr>
          <w:b/>
          <w:bCs/>
        </w:rPr>
        <w:t>Figure 4</w:t>
      </w:r>
      <w:r w:rsidRPr="00BC1C0B">
        <w:t xml:space="preserve"> Relation between JAK3 fold change and staging in MF patients (n</w:t>
      </w:r>
      <w:r>
        <w:t xml:space="preserve"> </w:t>
      </w:r>
      <w:r w:rsidRPr="00BC1C0B">
        <w:t>=</w:t>
      </w:r>
      <w:r>
        <w:t xml:space="preserve"> </w:t>
      </w:r>
      <w:r w:rsidRPr="00BC1C0B">
        <w:t>53).</w:t>
      </w:r>
    </w:p>
    <w:p w14:paraId="3A7F5A23" w14:textId="77777777" w:rsidR="00F135B0" w:rsidRDefault="00F135B0"/>
    <w:sectPr w:rsidR="00F135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B0"/>
    <w:rsid w:val="004465ED"/>
    <w:rsid w:val="0052368F"/>
    <w:rsid w:val="00857D6F"/>
    <w:rsid w:val="00A844ED"/>
    <w:rsid w:val="00B73224"/>
    <w:rsid w:val="00D5246E"/>
    <w:rsid w:val="00F1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E23F"/>
  <w15:chartTrackingRefBased/>
  <w15:docId w15:val="{39D88BAA-180D-4D57-8C72-D07AE337F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5B0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135B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135B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135B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135B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35B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35B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35B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35B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35B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13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13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13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135B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35B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35B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35B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35B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35B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135B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13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135B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13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35B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135B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135B0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135B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13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135B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135B0"/>
    <w:rPr>
      <w:b/>
      <w:bCs/>
      <w:smallCaps/>
      <w:color w:val="0F4761" w:themeColor="accent1" w:themeShade="BF"/>
      <w:spacing w:val="5"/>
    </w:rPr>
  </w:style>
  <w:style w:type="table" w:customStyle="1" w:styleId="TableGrid13">
    <w:name w:val="Table Grid13"/>
    <w:basedOn w:val="Tablanormal"/>
    <w:next w:val="Tablaconcuadrcula"/>
    <w:uiPriority w:val="59"/>
    <w:rsid w:val="00F135B0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F13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520</Words>
  <Characters>2890</Characters>
  <Application>Microsoft Office Word</Application>
  <DocSecurity>0</DocSecurity>
  <Lines>90</Lines>
  <Paragraphs>44</Paragraphs>
  <ScaleCrop>false</ScaleCrop>
  <Company>Elsevier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Mustefaga, Melissa (ELS-BCL)</cp:lastModifiedBy>
  <cp:revision>2</cp:revision>
  <dcterms:created xsi:type="dcterms:W3CDTF">2026-02-19T21:02:00Z</dcterms:created>
  <dcterms:modified xsi:type="dcterms:W3CDTF">2026-03-03T11:34:00Z</dcterms:modified>
</cp:coreProperties>
</file>